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945B1" w14:textId="77777777" w:rsidR="005A2B00" w:rsidRDefault="005A2B00" w:rsidP="005A2B00">
      <w:pPr>
        <w:spacing w:after="45"/>
        <w:outlineLvl w:val="2"/>
        <w:rPr>
          <w:b/>
          <w:bCs/>
          <w:sz w:val="28"/>
          <w:szCs w:val="28"/>
          <w:lang w:val="en-US"/>
        </w:rPr>
      </w:pPr>
      <w:r>
        <w:rPr>
          <w:b/>
          <w:bCs/>
          <w:sz w:val="28"/>
          <w:szCs w:val="28"/>
          <w:lang w:val="en-US"/>
        </w:rPr>
        <w:t>Methods for the co-translational folding model</w:t>
      </w:r>
    </w:p>
    <w:p w14:paraId="75636227" w14:textId="77777777" w:rsidR="005A2B00" w:rsidRDefault="005A2B00" w:rsidP="005A2B00">
      <w:pPr>
        <w:spacing w:after="45"/>
        <w:outlineLvl w:val="2"/>
        <w:rPr>
          <w:sz w:val="28"/>
          <w:szCs w:val="28"/>
          <w:lang w:val="en-US"/>
        </w:rPr>
      </w:pPr>
    </w:p>
    <w:p w14:paraId="00B95D9F" w14:textId="77777777" w:rsidR="005A2B00" w:rsidRDefault="005A2B00" w:rsidP="005A2B00">
      <w:pPr>
        <w:spacing w:after="45"/>
        <w:outlineLvl w:val="2"/>
        <w:rPr>
          <w:sz w:val="28"/>
          <w:szCs w:val="28"/>
          <w:u w:val="single"/>
          <w:lang w:val="en-US"/>
        </w:rPr>
      </w:pPr>
      <w:r w:rsidRPr="007A26C1">
        <w:rPr>
          <w:sz w:val="28"/>
          <w:szCs w:val="28"/>
          <w:u w:val="single"/>
          <w:lang w:val="en-US"/>
        </w:rPr>
        <w:t>Obtaining orthologs of MDR1</w:t>
      </w:r>
    </w:p>
    <w:p w14:paraId="62493C28" w14:textId="77777777" w:rsidR="005A2B00" w:rsidRPr="007A26C1" w:rsidRDefault="005A2B00" w:rsidP="005A2B00">
      <w:pPr>
        <w:spacing w:after="45"/>
        <w:outlineLvl w:val="2"/>
        <w:rPr>
          <w:sz w:val="28"/>
          <w:szCs w:val="28"/>
          <w:u w:val="single"/>
          <w:lang w:val="en-US"/>
        </w:rPr>
      </w:pPr>
    </w:p>
    <w:p w14:paraId="2E95A87E" w14:textId="77777777" w:rsidR="005A2B00" w:rsidRPr="00124012" w:rsidRDefault="005A2B00" w:rsidP="005A2B00">
      <w:pPr>
        <w:spacing w:after="45"/>
        <w:outlineLvl w:val="2"/>
        <w:rPr>
          <w:lang w:val="en-US"/>
        </w:rPr>
      </w:pPr>
      <w:r w:rsidRPr="00124012">
        <w:rPr>
          <w:lang w:val="en-US"/>
        </w:rPr>
        <w:t>We Downloaded all available orthologous sequences of the MDR1 coding region from ENSEMBL</w:t>
      </w:r>
      <w:sdt>
        <w:sdtPr>
          <w:rPr>
            <w:color w:val="000000"/>
            <w:lang w:val="en-US"/>
          </w:rPr>
          <w:tag w:val="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"/>
          <w:id w:val="-1748952298"/>
          <w:placeholder>
            <w:docPart w:val="444FCE84DCF46642BE84D2F2654EAE28"/>
          </w:placeholder>
        </w:sdtPr>
        <w:sdtContent>
          <w:r w:rsidRPr="0049230E">
            <w:rPr>
              <w:color w:val="000000"/>
              <w:lang w:val="en-US"/>
            </w:rPr>
            <w:t>[1]</w:t>
          </w:r>
        </w:sdtContent>
      </w:sdt>
      <w:r w:rsidRPr="00124012">
        <w:rPr>
          <w:lang w:val="en-US"/>
        </w:rPr>
        <w:t xml:space="preserve">. We downloaded both amino-acid sequences and nucleotide sequences. </w:t>
      </w:r>
    </w:p>
    <w:p w14:paraId="3E6DC689" w14:textId="77777777" w:rsidR="005A2B00" w:rsidRPr="00124012" w:rsidRDefault="005A2B00" w:rsidP="005A2B00">
      <w:pPr>
        <w:spacing w:after="45"/>
        <w:outlineLvl w:val="2"/>
        <w:rPr>
          <w:lang w:val="en-US"/>
        </w:rPr>
      </w:pPr>
      <w:r w:rsidRPr="00124012">
        <w:rPr>
          <w:lang w:val="en-US"/>
        </w:rPr>
        <w:t xml:space="preserve">There was a total of 149 orthologues sequences, obtained from 118 unique organisms. This is the full list of organisms- </w:t>
      </w:r>
    </w:p>
    <w:p w14:paraId="14664AAB"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aquila_chrysaetos_chrysaetos', 'balaenoptera_musculus',</w:t>
      </w:r>
    </w:p>
    <w:p w14:paraId="334B2DE1"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bison_bison_bison', 'bos_indicus_hybrid', 'bos_mutus',</w:t>
      </w:r>
    </w:p>
    <w:p w14:paraId="662BED93"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bos_taurus', 'caenorhabditis_elegans', 'camelus_dromedarius',</w:t>
      </w:r>
    </w:p>
    <w:p w14:paraId="3E45FC4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anis_lupus_dingo', 'canis_lupus_familiaris', 'capra_hircus',</w:t>
      </w:r>
    </w:p>
    <w:p w14:paraId="1DEB8AB5"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arassius_auratus', 'carlito_syrichta', 'catagonus_wagneri',</w:t>
      </w:r>
    </w:p>
    <w:p w14:paraId="7034F899"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avia_porcellus', 'cebus_capucinus', 'cervus_hanglu_yarkandensis',</w:t>
      </w:r>
    </w:p>
    <w:p w14:paraId="3B320449"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hinchilla_lanigera', 'chlorocebus_sabaeus',</w:t>
      </w:r>
    </w:p>
    <w:p w14:paraId="08DB445B"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holoepus_hoffmanni', 'coturnix_japonica',</w:t>
      </w:r>
    </w:p>
    <w:p w14:paraId="5EDA16BF"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ricetulus_griseus_chok1gshd', 'crocodylus_porosus',</w:t>
      </w:r>
    </w:p>
    <w:p w14:paraId="6FA7865C"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cyclopterus_lumpus', 'dasypus_novemcinctus',</w:t>
      </w:r>
    </w:p>
    <w:p w14:paraId="08DA639F"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delphinapterus_leucas', 'dipodomys_ordii', 'echinops_telfairi',</w:t>
      </w:r>
    </w:p>
    <w:p w14:paraId="3D2C895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electrophorus_electricus', 'eptatretus_burgeri',</w:t>
      </w:r>
    </w:p>
    <w:p w14:paraId="709D28B0"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equus_asinus_asinus', 'equus_caballus', 'erinaceus_europaeus',</w:t>
      </w:r>
    </w:p>
    <w:p w14:paraId="582EEB96"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erpetoichthys_calabaricus', 'ficedula_albicollis',</w:t>
      </w:r>
    </w:p>
    <w:p w14:paraId="1B10B8E1"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fundulus_heteroclitus', 'gallus_gallus', 'geospiza_fortis',</w:t>
      </w:r>
    </w:p>
    <w:p w14:paraId="6B914BFA"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gorilla_gorilla', 'heterocephalus_glaber_female',</w:t>
      </w:r>
    </w:p>
    <w:p w14:paraId="401CB786"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ictidomys_tridecemlineatus', 'jaculus_jaculus',</w:t>
      </w:r>
    </w:p>
    <w:p w14:paraId="28B9535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loxodonta_africana', 'mandrillus_leucophaeus',</w:t>
      </w:r>
    </w:p>
    <w:p w14:paraId="68BF0B4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armota_marmota_marmota', 'meleagris_gallopavo',</w:t>
      </w:r>
    </w:p>
    <w:p w14:paraId="042027AB"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esocricetus_auratus', 'microcebus_murinus',</w:t>
      </w:r>
    </w:p>
    <w:p w14:paraId="609E772D"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icrotus_ochrogaster', 'monodelphis_domestica',</w:t>
      </w:r>
    </w:p>
    <w:p w14:paraId="3A4EF20F"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onodon_monoceros', 'moschus_moschiferus', 'mus_caroli',</w:t>
      </w:r>
    </w:p>
    <w:p w14:paraId="01A8F4D5"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us_musculus', 'mus_pahari', 'mus_spicilegus', 'mus_spretus',</w:t>
      </w:r>
    </w:p>
    <w:p w14:paraId="49C5388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mustela_putorius_furo', 'myotis_lucifugus', 'nannospalax_galili',</w:t>
      </w:r>
    </w:p>
    <w:p w14:paraId="2E15EF1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neovison_vison', 'nomascus_leucogenys', 'notamacropus_eugenii',</w:t>
      </w:r>
    </w:p>
    <w:p w14:paraId="1A81B061"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notechis_scutatus', 'ochotona_princeps', 'octodon_degus',</w:t>
      </w:r>
    </w:p>
    <w:p w14:paraId="7C58321B"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oncorhynchus_kisutch', 'oncorhynchus_tshawytscha',</w:t>
      </w:r>
    </w:p>
    <w:p w14:paraId="5E8730D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oryctolagus_cuniculus', 'otolemur_garnettii',</w:t>
      </w:r>
    </w:p>
    <w:p w14:paraId="03698BD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ovis_aries_rambouillet', 'pan_paniscus', 'pan_troglodytes',</w:t>
      </w:r>
    </w:p>
    <w:p w14:paraId="03266185"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anthera_leo', 'panthera_pardus', 'panthera_tigris_altaica',</w:t>
      </w:r>
    </w:p>
    <w:p w14:paraId="7277D772"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arus_major', 'peromyscus_maniculatus_bairdii',</w:t>
      </w:r>
    </w:p>
    <w:p w14:paraId="7A91301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etromyzon_marinus', 'phascolarctos_cinereus', 'phocoena_sinus',</w:t>
      </w:r>
    </w:p>
    <w:p w14:paraId="2EEEE70E"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hyseter_catodon', 'poecilia_formosa', 'poecilia_latipinna',</w:t>
      </w:r>
    </w:p>
    <w:p w14:paraId="1E22D1F0"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oecilia_reticulata', 'pongo_abelii', 'procavia_capensis',</w:t>
      </w:r>
    </w:p>
    <w:p w14:paraId="38DCB376"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rolemur_simus', 'propithecus_coquereli', 'pteropus_vampyrus',</w:t>
      </w:r>
    </w:p>
    <w:p w14:paraId="05DD9674"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pygocentrus_nattereri', 'rattus_norvegicus',</w:t>
      </w:r>
    </w:p>
    <w:p w14:paraId="20E198CA"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lastRenderedPageBreak/>
        <w:t xml:space="preserve">       'rhinolophus_ferrumequinum', 'saccharomyces_cerevisiae',</w:t>
      </w:r>
    </w:p>
    <w:p w14:paraId="09AF3D2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salmo_salar', 'salmo_trutta', 'sarcophilus_harrisii',</w:t>
      </w:r>
    </w:p>
    <w:p w14:paraId="22C9A463"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sciurus_vulgaris', 'scleropages_formosus', 'serinus_canaria',</w:t>
      </w:r>
    </w:p>
    <w:p w14:paraId="2CB42BAE"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sinocyclocheilus_grahami', 'sorex_araneus', 'sphenodon_punctatus',</w:t>
      </w:r>
    </w:p>
    <w:p w14:paraId="16FC712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strigops_habroptila', 'struthio_camelus_australis', 'sus_scrofa',</w:t>
      </w:r>
    </w:p>
    <w:p w14:paraId="6D8DAED2"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taeniopygia_guttata', 'terrapene_carolina_triunguis',</w:t>
      </w:r>
    </w:p>
    <w:p w14:paraId="6F789D55"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tupaia_belangeri', 'tursiops_truncatus', 'urocitellus_parryii',</w:t>
      </w:r>
    </w:p>
    <w:p w14:paraId="0138A73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ursus_americanus', 'ursus_maritimus', 'vicugna_pacos',</w:t>
      </w:r>
    </w:p>
    <w:p w14:paraId="75739AA8"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vombatus_ursinus', 'vulpes_vulpes', 'xenopus_tropicalis',</w:t>
      </w:r>
    </w:p>
    <w:p w14:paraId="6F01094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r w:rsidRPr="00124012">
        <w:rPr>
          <w:rFonts w:ascii="var(--jp-code-font-family)" w:eastAsia="Times New Roman" w:hAnsi="var(--jp-code-font-family)" w:cs="Courier New"/>
        </w:rPr>
        <w:t xml:space="preserve">       'xiphophorus_maculatus'</w:t>
      </w:r>
    </w:p>
    <w:p w14:paraId="15CDE3E7"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rPr>
      </w:pPr>
    </w:p>
    <w:p w14:paraId="16ACD92E" w14:textId="77777777" w:rsidR="005A2B00" w:rsidRPr="00124012" w:rsidRDefault="005A2B00" w:rsidP="005A2B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var(--jp-code-font-family)" w:eastAsia="Times New Roman" w:hAnsi="var(--jp-code-font-family)" w:cs="Courier New"/>
          <w:lang w:val="en-US"/>
        </w:rPr>
      </w:pPr>
    </w:p>
    <w:p w14:paraId="00147F66" w14:textId="77777777" w:rsidR="005A2B00" w:rsidRPr="009F229D" w:rsidRDefault="005A2B00" w:rsidP="005A2B00">
      <w:pPr>
        <w:spacing w:after="45"/>
        <w:outlineLvl w:val="2"/>
        <w:rPr>
          <w:sz w:val="28"/>
          <w:szCs w:val="28"/>
          <w:u w:val="single"/>
          <w:lang w:val="en-US"/>
        </w:rPr>
      </w:pPr>
      <w:r w:rsidRPr="009F229D">
        <w:rPr>
          <w:sz w:val="28"/>
          <w:szCs w:val="28"/>
          <w:u w:val="single"/>
          <w:lang w:val="en-US"/>
        </w:rPr>
        <w:t>Creating a multiple sequence alignment (MSA) from all orthologous sequences</w:t>
      </w:r>
    </w:p>
    <w:p w14:paraId="2D681CAF" w14:textId="77777777" w:rsidR="005A2B00" w:rsidRPr="00124012" w:rsidRDefault="005A2B00" w:rsidP="005A2B00">
      <w:pPr>
        <w:spacing w:after="45"/>
        <w:outlineLvl w:val="2"/>
        <w:rPr>
          <w:u w:val="single"/>
          <w:lang w:val="en-US"/>
        </w:rPr>
      </w:pPr>
    </w:p>
    <w:p w14:paraId="0E213AFF" w14:textId="77777777" w:rsidR="005A2B00" w:rsidRDefault="005A2B00" w:rsidP="005A2B00">
      <w:pPr>
        <w:spacing w:after="45"/>
        <w:outlineLvl w:val="2"/>
        <w:rPr>
          <w:lang w:val="en-US"/>
        </w:rPr>
      </w:pPr>
      <w:r w:rsidRPr="00124012">
        <w:rPr>
          <w:lang w:val="en-US"/>
        </w:rPr>
        <w:t xml:space="preserve">We used </w:t>
      </w:r>
      <w:proofErr w:type="spellStart"/>
      <w:r w:rsidRPr="00124012">
        <w:rPr>
          <w:lang w:val="en-US"/>
        </w:rPr>
        <w:t>Clustal</w:t>
      </w:r>
      <w:proofErr w:type="spellEnd"/>
      <w:r w:rsidRPr="00124012">
        <w:rPr>
          <w:lang w:val="en-US"/>
        </w:rPr>
        <w:t xml:space="preserve"> Omega</w:t>
      </w:r>
      <w:sdt>
        <w:sdtPr>
          <w:rPr>
            <w:color w:val="000000"/>
            <w:lang w:val="en-US"/>
          </w:rPr>
          <w:tag w:val="MENDELEY_CITATION_v3_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"/>
          <w:id w:val="-815413424"/>
          <w:placeholder>
            <w:docPart w:val="444FCE84DCF46642BE84D2F2654EAE28"/>
          </w:placeholder>
        </w:sdtPr>
        <w:sdtContent>
          <w:r w:rsidRPr="0049230E">
            <w:rPr>
              <w:color w:val="000000"/>
              <w:lang w:val="en-US"/>
            </w:rPr>
            <w:t>[2]</w:t>
          </w:r>
        </w:sdtContent>
      </w:sdt>
      <w:r w:rsidRPr="00124012">
        <w:rPr>
          <w:lang w:val="en-US"/>
        </w:rPr>
        <w:t xml:space="preserve"> to create an MSA from the orthologous sequences.  We then used PAL2NAL</w:t>
      </w:r>
      <w:sdt>
        <w:sdtPr>
          <w:rPr>
            <w:color w:val="000000"/>
            <w:lang w:val="en-US"/>
          </w:rPr>
          <w:tag w:val="MENDELEY_CITATION_v3_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"/>
          <w:id w:val="-839078196"/>
          <w:placeholder>
            <w:docPart w:val="444FCE84DCF46642BE84D2F2654EAE28"/>
          </w:placeholder>
        </w:sdtPr>
        <w:sdtContent>
          <w:r w:rsidRPr="0049230E">
            <w:rPr>
              <w:color w:val="000000"/>
              <w:lang w:val="en-US"/>
            </w:rPr>
            <w:t>[3]</w:t>
          </w:r>
        </w:sdtContent>
      </w:sdt>
      <w:r w:rsidRPr="00124012">
        <w:rPr>
          <w:lang w:val="en-US"/>
        </w:rPr>
        <w:t xml:space="preserve"> </w:t>
      </w:r>
      <w:r>
        <w:rPr>
          <w:lang w:val="en-US"/>
        </w:rPr>
        <w:t xml:space="preserve">and our nucleotide orthologous sequences </w:t>
      </w:r>
      <w:r w:rsidRPr="00124012">
        <w:rPr>
          <w:lang w:val="en-US"/>
        </w:rPr>
        <w:t xml:space="preserve">to </w:t>
      </w:r>
      <w:r>
        <w:rPr>
          <w:lang w:val="en-US"/>
        </w:rPr>
        <w:t xml:space="preserve">convert the protein alignment to a codon alignment. </w:t>
      </w:r>
    </w:p>
    <w:p w14:paraId="2BE10C73" w14:textId="77777777" w:rsidR="005A2B00" w:rsidRPr="00124012" w:rsidRDefault="005A2B00" w:rsidP="005A2B00">
      <w:pPr>
        <w:spacing w:after="45"/>
        <w:outlineLvl w:val="2"/>
        <w:rPr>
          <w:lang w:val="en-US"/>
        </w:rPr>
      </w:pPr>
    </w:p>
    <w:p w14:paraId="73A75A03" w14:textId="77777777" w:rsidR="005A2B00" w:rsidRPr="000A5951" w:rsidRDefault="005A2B00" w:rsidP="005A2B00">
      <w:pPr>
        <w:spacing w:after="45"/>
        <w:outlineLvl w:val="2"/>
        <w:rPr>
          <w:sz w:val="28"/>
          <w:szCs w:val="28"/>
          <w:u w:val="single"/>
          <w:lang w:val="en-US"/>
        </w:rPr>
      </w:pPr>
      <w:r w:rsidRPr="000A5951">
        <w:rPr>
          <w:sz w:val="28"/>
          <w:szCs w:val="28"/>
          <w:u w:val="single"/>
          <w:lang w:val="en-US"/>
        </w:rPr>
        <w:t>Creating randomizations of the MSA</w:t>
      </w:r>
    </w:p>
    <w:p w14:paraId="763514CE" w14:textId="77777777" w:rsidR="005A2B00" w:rsidRPr="00124012" w:rsidRDefault="005A2B00" w:rsidP="005A2B00">
      <w:pPr>
        <w:spacing w:after="45"/>
        <w:outlineLvl w:val="2"/>
        <w:rPr>
          <w:u w:val="single"/>
          <w:lang w:val="en-US"/>
        </w:rPr>
      </w:pPr>
    </w:p>
    <w:p w14:paraId="6D6C1C71" w14:textId="77777777" w:rsidR="005A2B00" w:rsidRPr="00124012" w:rsidRDefault="005A2B00" w:rsidP="005A2B00">
      <w:pPr>
        <w:spacing w:after="45"/>
        <w:outlineLvl w:val="2"/>
        <w:rPr>
          <w:b/>
          <w:bCs/>
          <w:lang w:val="en-US"/>
        </w:rPr>
      </w:pPr>
      <w:r w:rsidRPr="00124012">
        <w:rPr>
          <w:b/>
          <w:bCs/>
          <w:lang w:val="en-US"/>
        </w:rPr>
        <w:t>vertical randomizations</w:t>
      </w:r>
    </w:p>
    <w:p w14:paraId="678C13C2" w14:textId="77777777" w:rsidR="005A2B00" w:rsidRPr="00124012" w:rsidRDefault="005A2B00" w:rsidP="005A2B00">
      <w:pPr>
        <w:spacing w:after="45"/>
        <w:outlineLvl w:val="2"/>
        <w:rPr>
          <w:lang w:val="en-US"/>
        </w:rPr>
      </w:pPr>
    </w:p>
    <w:p w14:paraId="03DEEB4C" w14:textId="77777777" w:rsidR="005A2B00" w:rsidRPr="00124012" w:rsidRDefault="005A2B00" w:rsidP="005A2B00">
      <w:pPr>
        <w:spacing w:after="45"/>
        <w:outlineLvl w:val="2"/>
        <w:rPr>
          <w:lang w:val="en-US"/>
        </w:rPr>
      </w:pPr>
      <w:r w:rsidRPr="00124012">
        <w:rPr>
          <w:lang w:val="en-US"/>
        </w:rPr>
        <w:t>In this version of randomized MSAs we permute synonymous codons within each column. First, we choose to permute only columns with a dominant amino acid, this means that at least 50% of the amino</w:t>
      </w:r>
      <w:r>
        <w:rPr>
          <w:lang w:val="en-US"/>
        </w:rPr>
        <w:t xml:space="preserve"> </w:t>
      </w:r>
      <w:r w:rsidRPr="00124012">
        <w:rPr>
          <w:lang w:val="en-US"/>
        </w:rPr>
        <w:t xml:space="preserve">acids in that column are the same one. </w:t>
      </w:r>
    </w:p>
    <w:p w14:paraId="19F572B7" w14:textId="4FA5C605" w:rsidR="005A2B00" w:rsidRPr="00124012" w:rsidRDefault="005A2B00" w:rsidP="005A2B00">
      <w:pPr>
        <w:spacing w:after="45"/>
        <w:outlineLvl w:val="2"/>
        <w:rPr>
          <w:lang w:val="en-US"/>
        </w:rPr>
      </w:pPr>
      <w:r w:rsidRPr="00124012">
        <w:rPr>
          <w:lang w:val="en-US"/>
        </w:rPr>
        <w:t xml:space="preserve">Then, we shuffle between the synonymous codons of the dominant amino acid in this column. For example, let’s examine the second column in the MSA illustrated in </w:t>
      </w:r>
      <w:r w:rsidR="005602EF">
        <w:rPr>
          <w:lang w:val="en-US"/>
        </w:rPr>
        <w:t>S8a Fig</w:t>
      </w:r>
      <w:r w:rsidRPr="00124012">
        <w:rPr>
          <w:lang w:val="en-US"/>
        </w:rPr>
        <w:t xml:space="preserve"> – the dominant amino acid in this column is Lysine (K), which has two synonymous codons (K1 and K2). In the vertical randomization (</w:t>
      </w:r>
      <w:r w:rsidR="00D66B92">
        <w:rPr>
          <w:lang w:val="en-US"/>
        </w:rPr>
        <w:t>S8b Fig</w:t>
      </w:r>
      <w:r w:rsidRPr="00124012">
        <w:rPr>
          <w:lang w:val="en-US"/>
        </w:rPr>
        <w:t xml:space="preserve">) we randomly shuffle these synonymous codons, such that the amino acid MSA stays the same, but the nucleotide MSA is changed. Same was done for all the columns in this illustrated MSA, except columns 1 and 7 which contains the amino-acid M which is encoded by only one codon. We create 100 such randomizations. </w:t>
      </w:r>
    </w:p>
    <w:p w14:paraId="783EA17B" w14:textId="77777777" w:rsidR="005A2B00" w:rsidRPr="00124012" w:rsidRDefault="005A2B00" w:rsidP="005A2B00">
      <w:pPr>
        <w:spacing w:after="45"/>
        <w:outlineLvl w:val="2"/>
        <w:rPr>
          <w:lang w:val="en-US"/>
        </w:rPr>
      </w:pPr>
    </w:p>
    <w:p w14:paraId="15C5E512" w14:textId="77777777" w:rsidR="005A2B00" w:rsidRPr="00124012" w:rsidRDefault="005A2B00" w:rsidP="005A2B00">
      <w:pPr>
        <w:spacing w:after="45"/>
        <w:outlineLvl w:val="2"/>
        <w:rPr>
          <w:b/>
          <w:bCs/>
          <w:lang w:val="en-US"/>
        </w:rPr>
      </w:pPr>
      <w:r w:rsidRPr="00124012">
        <w:rPr>
          <w:b/>
          <w:bCs/>
          <w:lang w:val="en-US"/>
        </w:rPr>
        <w:t>horizontal randomizations</w:t>
      </w:r>
    </w:p>
    <w:p w14:paraId="63F1A0E7" w14:textId="77777777" w:rsidR="005A2B00" w:rsidRPr="00124012" w:rsidRDefault="005A2B00" w:rsidP="005A2B00">
      <w:pPr>
        <w:spacing w:after="45"/>
        <w:outlineLvl w:val="2"/>
        <w:rPr>
          <w:b/>
          <w:bCs/>
          <w:lang w:val="en-US"/>
        </w:rPr>
      </w:pPr>
    </w:p>
    <w:p w14:paraId="47B6B50E" w14:textId="1BCF576C" w:rsidR="005A2B00" w:rsidRPr="00124012" w:rsidRDefault="005A2B00" w:rsidP="005A2B00">
      <w:pPr>
        <w:spacing w:after="45"/>
        <w:outlineLvl w:val="2"/>
        <w:rPr>
          <w:lang w:val="en-US"/>
        </w:rPr>
      </w:pPr>
      <w:r w:rsidRPr="00124012">
        <w:rPr>
          <w:lang w:val="en-US"/>
        </w:rPr>
        <w:t>In this version of randomized MSAs we swap between synonymous codons of two columns with the same dominant amino</w:t>
      </w:r>
      <w:r>
        <w:rPr>
          <w:lang w:val="en-US"/>
        </w:rPr>
        <w:t xml:space="preserve"> </w:t>
      </w:r>
      <w:r w:rsidRPr="00124012">
        <w:rPr>
          <w:lang w:val="en-US"/>
        </w:rPr>
        <w:t xml:space="preserve">acid. The definition for a column with a dominant amino acid is the same as the one used for vertical randomizations. We iterate through all amino acids. For each amino acid, for example K, we find all columns for which K is the dominant amino acid. Then, we randomly choose a pair of columns within this set of columns. We swap between the synonymous codons that code for K between these columns, keeping them in the same row. For example, in </w:t>
      </w:r>
      <w:r w:rsidR="00D66B92">
        <w:rPr>
          <w:lang w:val="en-US"/>
        </w:rPr>
        <w:t>S8c Fig</w:t>
      </w:r>
      <w:r w:rsidRPr="00124012">
        <w:rPr>
          <w:lang w:val="en-US"/>
        </w:rPr>
        <w:t xml:space="preserve"> we see that the second and fourth columns of the illustrated MSA were </w:t>
      </w:r>
      <w:r w:rsidRPr="00124012">
        <w:rPr>
          <w:lang w:val="en-US"/>
        </w:rPr>
        <w:lastRenderedPageBreak/>
        <w:t>chosen as a pair. The codons that code for K were swapped between the second and fourth codon positions, within each organism’s sequence. Same was done for the sixth and nineth columns for the L amino</w:t>
      </w:r>
      <w:r>
        <w:rPr>
          <w:lang w:val="en-US"/>
        </w:rPr>
        <w:t xml:space="preserve"> </w:t>
      </w:r>
      <w:r w:rsidRPr="00124012">
        <w:rPr>
          <w:lang w:val="en-US"/>
        </w:rPr>
        <w:t xml:space="preserve">acid. </w:t>
      </w:r>
    </w:p>
    <w:p w14:paraId="474CAC95" w14:textId="77777777" w:rsidR="005A2B00" w:rsidRPr="00124012" w:rsidRDefault="005A2B00" w:rsidP="005A2B00">
      <w:pPr>
        <w:spacing w:after="45"/>
        <w:outlineLvl w:val="2"/>
        <w:rPr>
          <w:lang w:val="en-US"/>
        </w:rPr>
      </w:pPr>
      <w:r w:rsidRPr="00124012">
        <w:rPr>
          <w:lang w:val="en-US"/>
        </w:rPr>
        <w:t>For each amino acid, we randomly choose (</w:t>
      </w:r>
      <w:proofErr w:type="spellStart"/>
      <w:r w:rsidRPr="00124012">
        <w:rPr>
          <w:lang w:val="en-US"/>
        </w:rPr>
        <w:t>protein_length</w:t>
      </w:r>
      <w:proofErr w:type="spellEnd"/>
      <w:r w:rsidRPr="00124012">
        <w:rPr>
          <w:lang w:val="en-US"/>
        </w:rPr>
        <w:t xml:space="preserve"> * 10) pairs of columns to shuffle between. This large number of shuffles asserts that we are indeed creating a randomized MSA. We create 100 such randomizations. </w:t>
      </w:r>
    </w:p>
    <w:p w14:paraId="6385A971" w14:textId="77777777" w:rsidR="005A2B00" w:rsidRPr="00124012" w:rsidRDefault="005A2B00" w:rsidP="005A2B00">
      <w:pPr>
        <w:spacing w:after="45"/>
        <w:outlineLvl w:val="2"/>
        <w:rPr>
          <w:lang w:val="en-US"/>
        </w:rPr>
      </w:pPr>
    </w:p>
    <w:p w14:paraId="19C241AC" w14:textId="77777777" w:rsidR="005A2B00" w:rsidRPr="00124012" w:rsidRDefault="005A2B00" w:rsidP="005A2B00">
      <w:pPr>
        <w:spacing w:after="45"/>
        <w:outlineLvl w:val="2"/>
        <w:rPr>
          <w:lang w:val="en-US"/>
        </w:rPr>
      </w:pPr>
    </w:p>
    <w:p w14:paraId="4C5E335C" w14:textId="77777777" w:rsidR="005A2B00" w:rsidRPr="00EB4A48" w:rsidRDefault="005A2B00" w:rsidP="005A2B00">
      <w:pPr>
        <w:spacing w:after="45"/>
        <w:outlineLvl w:val="2"/>
        <w:rPr>
          <w:sz w:val="28"/>
          <w:szCs w:val="28"/>
          <w:u w:val="single"/>
          <w:lang w:val="en-US"/>
        </w:rPr>
      </w:pPr>
      <w:r w:rsidRPr="00EB4A48">
        <w:rPr>
          <w:sz w:val="28"/>
          <w:szCs w:val="28"/>
          <w:u w:val="single"/>
          <w:lang w:val="en-US"/>
        </w:rPr>
        <w:t>Calculating the minimum free energy (MFE) for the original and random</w:t>
      </w:r>
      <w:r>
        <w:rPr>
          <w:sz w:val="28"/>
          <w:szCs w:val="28"/>
          <w:u w:val="single"/>
          <w:lang w:val="en-US"/>
        </w:rPr>
        <w:t>ized</w:t>
      </w:r>
      <w:r w:rsidRPr="00EB4A48">
        <w:rPr>
          <w:sz w:val="28"/>
          <w:szCs w:val="28"/>
          <w:u w:val="single"/>
          <w:lang w:val="en-US"/>
        </w:rPr>
        <w:t xml:space="preserve"> MSAs</w:t>
      </w:r>
    </w:p>
    <w:p w14:paraId="54E51C06" w14:textId="77777777" w:rsidR="005A2B00" w:rsidRPr="00124012" w:rsidRDefault="005A2B00" w:rsidP="005A2B00">
      <w:pPr>
        <w:spacing w:after="45"/>
        <w:outlineLvl w:val="2"/>
        <w:rPr>
          <w:u w:val="single"/>
          <w:lang w:val="en-US"/>
        </w:rPr>
      </w:pPr>
    </w:p>
    <w:p w14:paraId="7470F695" w14:textId="77777777" w:rsidR="005A2B00" w:rsidRPr="00124012" w:rsidRDefault="005A2B00" w:rsidP="005A2B00">
      <w:pPr>
        <w:spacing w:after="45"/>
        <w:outlineLvl w:val="2"/>
        <w:rPr>
          <w:b/>
          <w:bCs/>
          <w:lang w:val="en-US"/>
        </w:rPr>
      </w:pPr>
      <w:r w:rsidRPr="00124012">
        <w:rPr>
          <w:b/>
          <w:bCs/>
          <w:lang w:val="en-US"/>
        </w:rPr>
        <w:t>Calculating per-position MFE scores</w:t>
      </w:r>
    </w:p>
    <w:p w14:paraId="2CB09B41" w14:textId="77777777" w:rsidR="005A2B00" w:rsidRPr="00124012" w:rsidRDefault="005A2B00" w:rsidP="005A2B00">
      <w:pPr>
        <w:spacing w:after="45"/>
        <w:outlineLvl w:val="2"/>
        <w:rPr>
          <w:lang w:val="en-US"/>
        </w:rPr>
      </w:pPr>
    </w:p>
    <w:p w14:paraId="0E40E076" w14:textId="77777777" w:rsidR="005A2B00" w:rsidRPr="00124012" w:rsidRDefault="005A2B00" w:rsidP="005A2B00">
      <w:pPr>
        <w:spacing w:after="45"/>
        <w:outlineLvl w:val="2"/>
        <w:rPr>
          <w:lang w:val="en-US"/>
        </w:rPr>
      </w:pPr>
      <w:r w:rsidRPr="00124012">
        <w:rPr>
          <w:lang w:val="en-US"/>
        </w:rPr>
        <w:t>This is an example of a single sequence-</w:t>
      </w:r>
    </w:p>
    <w:p w14:paraId="69EFCC28" w14:textId="77777777" w:rsidR="005A2B00" w:rsidRPr="00124012" w:rsidRDefault="005A2B00" w:rsidP="005A2B00">
      <w:pPr>
        <w:spacing w:after="45"/>
        <w:outlineLvl w:val="2"/>
        <w:rPr>
          <w:lang w:val="en-US"/>
        </w:rPr>
      </w:pPr>
      <w:r w:rsidRPr="00124012">
        <w:rPr>
          <w:lang w:val="en-US"/>
        </w:rPr>
        <w:t>ATGACCATAACGGTC</w:t>
      </w:r>
    </w:p>
    <w:p w14:paraId="2F780AB3" w14:textId="77777777" w:rsidR="005A2B00" w:rsidRPr="00124012" w:rsidRDefault="005A2B00" w:rsidP="005A2B00">
      <w:pPr>
        <w:spacing w:after="45"/>
        <w:outlineLvl w:val="2"/>
        <w:rPr>
          <w:lang w:val="en-US"/>
        </w:rPr>
      </w:pPr>
    </w:p>
    <w:p w14:paraId="2B3F4BA5" w14:textId="77777777" w:rsidR="005A2B00" w:rsidRPr="00124012" w:rsidRDefault="005A2B00" w:rsidP="005A2B00">
      <w:pPr>
        <w:spacing w:after="45"/>
        <w:outlineLvl w:val="2"/>
        <w:rPr>
          <w:lang w:val="en-US"/>
        </w:rPr>
      </w:pPr>
      <w:r w:rsidRPr="00124012">
        <w:rPr>
          <w:lang w:val="en-US"/>
        </w:rPr>
        <w:t>We use Vienna RNA</w:t>
      </w:r>
      <w:sdt>
        <w:sdtPr>
          <w:rPr>
            <w:color w:val="000000"/>
            <w:lang w:val="en-US"/>
          </w:rPr>
          <w:tag w:val="MENDELEY_CITATION_v3_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"/>
          <w:id w:val="1333268814"/>
          <w:placeholder>
            <w:docPart w:val="444FCE84DCF46642BE84D2F2654EAE28"/>
          </w:placeholder>
        </w:sdtPr>
        <w:sdtContent>
          <w:r w:rsidRPr="0049230E">
            <w:rPr>
              <w:color w:val="000000"/>
              <w:lang w:val="en-US"/>
            </w:rPr>
            <w:t>[4]</w:t>
          </w:r>
        </w:sdtContent>
      </w:sdt>
      <w:r w:rsidRPr="00124012">
        <w:rPr>
          <w:lang w:val="en-US"/>
        </w:rPr>
        <w:t xml:space="preserve"> to calculate the MFE of each position in the MSA. For the folding energy to be meaningful, it needs to be calculated for a sequence and not for a single position; therefore, we first calculate a per</w:t>
      </w:r>
      <w:r>
        <w:rPr>
          <w:lang w:val="en-US"/>
        </w:rPr>
        <w:t>-</w:t>
      </w:r>
      <w:r w:rsidRPr="00124012">
        <w:rPr>
          <w:lang w:val="en-US"/>
        </w:rPr>
        <w:t>window MFE score:</w:t>
      </w:r>
    </w:p>
    <w:p w14:paraId="3645D1E2" w14:textId="77777777" w:rsidR="005A2B00" w:rsidRPr="00124012" w:rsidRDefault="005A2B00" w:rsidP="005A2B00">
      <w:pPr>
        <w:spacing w:after="45"/>
        <w:outlineLvl w:val="2"/>
        <w:rPr>
          <w:lang w:val="en-US"/>
        </w:rPr>
      </w:pPr>
    </w:p>
    <w:p w14:paraId="2F9195E2" w14:textId="77777777" w:rsidR="005A2B00" w:rsidRPr="00124012" w:rsidRDefault="005A2B00" w:rsidP="005A2B00">
      <w:pPr>
        <w:spacing w:after="45"/>
        <w:outlineLvl w:val="2"/>
        <w:rPr>
          <w:lang w:val="en-US"/>
        </w:rPr>
      </w:pPr>
      <w:r w:rsidRPr="00124012">
        <w:rPr>
          <w:lang w:val="en-US"/>
        </w:rPr>
        <w:t>We use a sliding window with a stride of 1 to obtain sub-sequences from our original sequence. Let’s say we are using a window size of 5 on the example sequence. We will get the following sub-sequences-</w:t>
      </w:r>
    </w:p>
    <w:p w14:paraId="7F2FBD37" w14:textId="77777777" w:rsidR="005A2B00" w:rsidRPr="00124012" w:rsidRDefault="005A2B00" w:rsidP="005A2B00">
      <w:pPr>
        <w:spacing w:after="45"/>
        <w:outlineLvl w:val="2"/>
        <w:rPr>
          <w:lang w:val="en-US"/>
        </w:rPr>
      </w:pPr>
    </w:p>
    <w:p w14:paraId="657AD712" w14:textId="77777777" w:rsidR="005A2B00" w:rsidRPr="00124012" w:rsidRDefault="005A2B00" w:rsidP="005A2B00">
      <w:pPr>
        <w:spacing w:after="45"/>
        <w:outlineLvl w:val="2"/>
        <w:rPr>
          <w:lang w:val="en-US"/>
        </w:rPr>
      </w:pPr>
      <w:r w:rsidRPr="00124012">
        <w:rPr>
          <w:lang w:val="en-US"/>
        </w:rPr>
        <w:t>1: ATGAC</w:t>
      </w:r>
    </w:p>
    <w:p w14:paraId="3499C38D" w14:textId="77777777" w:rsidR="005A2B00" w:rsidRPr="00124012" w:rsidRDefault="005A2B00" w:rsidP="005A2B00">
      <w:pPr>
        <w:spacing w:after="45"/>
        <w:outlineLvl w:val="2"/>
        <w:rPr>
          <w:lang w:val="en-US"/>
        </w:rPr>
      </w:pPr>
      <w:r w:rsidRPr="00124012">
        <w:rPr>
          <w:lang w:val="en-US"/>
        </w:rPr>
        <w:t>2: TGACC</w:t>
      </w:r>
    </w:p>
    <w:p w14:paraId="09EFD54A" w14:textId="77777777" w:rsidR="005A2B00" w:rsidRPr="00124012" w:rsidRDefault="005A2B00" w:rsidP="005A2B00">
      <w:pPr>
        <w:spacing w:after="45"/>
        <w:outlineLvl w:val="2"/>
        <w:rPr>
          <w:lang w:val="en-US"/>
        </w:rPr>
      </w:pPr>
      <w:r w:rsidRPr="00124012">
        <w:rPr>
          <w:lang w:val="en-US"/>
        </w:rPr>
        <w:t>3: GACCA</w:t>
      </w:r>
    </w:p>
    <w:p w14:paraId="50D61BEC" w14:textId="77777777" w:rsidR="005A2B00" w:rsidRPr="00124012" w:rsidRDefault="005A2B00" w:rsidP="005A2B00">
      <w:pPr>
        <w:spacing w:after="45"/>
        <w:outlineLvl w:val="2"/>
        <w:rPr>
          <w:lang w:val="en-US"/>
        </w:rPr>
      </w:pPr>
      <w:r w:rsidRPr="00124012">
        <w:rPr>
          <w:lang w:val="en-US"/>
        </w:rPr>
        <w:t>4: ACCAT</w:t>
      </w:r>
    </w:p>
    <w:p w14:paraId="40FA14BC" w14:textId="77777777" w:rsidR="005A2B00" w:rsidRPr="00124012" w:rsidRDefault="005A2B00" w:rsidP="005A2B00">
      <w:pPr>
        <w:spacing w:after="45"/>
        <w:outlineLvl w:val="2"/>
        <w:rPr>
          <w:lang w:val="en-US"/>
        </w:rPr>
      </w:pPr>
      <w:r w:rsidRPr="00124012">
        <w:rPr>
          <w:lang w:val="en-US"/>
        </w:rPr>
        <w:t>5: CCATA</w:t>
      </w:r>
    </w:p>
    <w:p w14:paraId="54FA4EA1" w14:textId="77777777" w:rsidR="005A2B00" w:rsidRPr="00124012" w:rsidRDefault="005A2B00" w:rsidP="005A2B00">
      <w:pPr>
        <w:spacing w:after="45"/>
        <w:outlineLvl w:val="2"/>
        <w:rPr>
          <w:lang w:val="en-US"/>
        </w:rPr>
      </w:pPr>
      <w:r w:rsidRPr="00124012">
        <w:rPr>
          <w:lang w:val="en-US"/>
        </w:rPr>
        <w:t>6: CATAA</w:t>
      </w:r>
    </w:p>
    <w:p w14:paraId="21A76AA1" w14:textId="77777777" w:rsidR="005A2B00" w:rsidRPr="00124012" w:rsidRDefault="005A2B00" w:rsidP="005A2B00">
      <w:pPr>
        <w:spacing w:after="45"/>
        <w:outlineLvl w:val="2"/>
        <w:rPr>
          <w:lang w:val="en-US"/>
        </w:rPr>
      </w:pPr>
      <w:r w:rsidRPr="00124012">
        <w:rPr>
          <w:lang w:val="en-US"/>
        </w:rPr>
        <w:t>7: ATAAC</w:t>
      </w:r>
    </w:p>
    <w:p w14:paraId="2EB26ACC" w14:textId="77777777" w:rsidR="005A2B00" w:rsidRPr="00124012" w:rsidRDefault="005A2B00" w:rsidP="005A2B00">
      <w:pPr>
        <w:spacing w:after="45"/>
        <w:outlineLvl w:val="2"/>
        <w:rPr>
          <w:lang w:val="en-US"/>
        </w:rPr>
      </w:pPr>
      <w:r w:rsidRPr="00124012">
        <w:rPr>
          <w:lang w:val="en-US"/>
        </w:rPr>
        <w:t>8: TAACG</w:t>
      </w:r>
    </w:p>
    <w:p w14:paraId="0DB7D274" w14:textId="77777777" w:rsidR="005A2B00" w:rsidRPr="00124012" w:rsidRDefault="005A2B00" w:rsidP="005A2B00">
      <w:pPr>
        <w:spacing w:after="45"/>
        <w:outlineLvl w:val="2"/>
        <w:rPr>
          <w:lang w:val="en-US"/>
        </w:rPr>
      </w:pPr>
      <w:r w:rsidRPr="00124012">
        <w:rPr>
          <w:lang w:val="en-US"/>
        </w:rPr>
        <w:t>9: AACGG</w:t>
      </w:r>
    </w:p>
    <w:p w14:paraId="60116469" w14:textId="77777777" w:rsidR="005A2B00" w:rsidRPr="00124012" w:rsidRDefault="005A2B00" w:rsidP="005A2B00">
      <w:pPr>
        <w:spacing w:after="45"/>
        <w:outlineLvl w:val="2"/>
        <w:rPr>
          <w:lang w:val="en-US"/>
        </w:rPr>
      </w:pPr>
      <w:r w:rsidRPr="00124012">
        <w:rPr>
          <w:lang w:val="en-US"/>
        </w:rPr>
        <w:t>10: ACGGT</w:t>
      </w:r>
    </w:p>
    <w:p w14:paraId="1645F9CC" w14:textId="77777777" w:rsidR="005A2B00" w:rsidRPr="00124012" w:rsidRDefault="005A2B00" w:rsidP="005A2B00">
      <w:pPr>
        <w:spacing w:after="45"/>
        <w:outlineLvl w:val="2"/>
        <w:rPr>
          <w:lang w:val="en-US"/>
        </w:rPr>
      </w:pPr>
      <w:r w:rsidRPr="00124012">
        <w:rPr>
          <w:lang w:val="en-US"/>
        </w:rPr>
        <w:t>11: CGGTC</w:t>
      </w:r>
    </w:p>
    <w:p w14:paraId="158CBEEF" w14:textId="77777777" w:rsidR="005A2B00" w:rsidRPr="00124012" w:rsidRDefault="005A2B00" w:rsidP="005A2B00">
      <w:pPr>
        <w:spacing w:after="45"/>
        <w:outlineLvl w:val="2"/>
        <w:rPr>
          <w:lang w:val="en-US"/>
        </w:rPr>
      </w:pPr>
    </w:p>
    <w:p w14:paraId="538596AA" w14:textId="77777777" w:rsidR="005A2B00" w:rsidRPr="00124012" w:rsidRDefault="005A2B00" w:rsidP="005A2B00">
      <w:pPr>
        <w:spacing w:after="45"/>
        <w:outlineLvl w:val="2"/>
        <w:rPr>
          <w:lang w:val="en-US"/>
        </w:rPr>
      </w:pPr>
      <w:r w:rsidRPr="00124012">
        <w:rPr>
          <w:lang w:val="en-US"/>
        </w:rPr>
        <w:t xml:space="preserve">For our actual </w:t>
      </w:r>
      <w:r>
        <w:rPr>
          <w:lang w:val="en-US"/>
        </w:rPr>
        <w:t>model</w:t>
      </w:r>
      <w:r w:rsidRPr="00124012">
        <w:rPr>
          <w:lang w:val="en-US"/>
        </w:rPr>
        <w:t xml:space="preserve"> we use a window size of 39. For each of these sub-sequences we calculate the MFE. For example- </w:t>
      </w:r>
    </w:p>
    <w:p w14:paraId="46F1C84E" w14:textId="77777777" w:rsidR="005A2B00" w:rsidRPr="00124012" w:rsidRDefault="005A2B00" w:rsidP="005A2B00">
      <w:pPr>
        <w:spacing w:after="45"/>
        <w:outlineLvl w:val="2"/>
        <w:rPr>
          <w:lang w:val="en-US"/>
        </w:rPr>
      </w:pPr>
    </w:p>
    <w:tbl>
      <w:tblPr>
        <w:tblStyle w:val="TableGrid"/>
        <w:tblW w:w="9350" w:type="dxa"/>
        <w:tblLook w:val="04A0" w:firstRow="1" w:lastRow="0" w:firstColumn="1" w:lastColumn="0" w:noHBand="0" w:noVBand="1"/>
      </w:tblPr>
      <w:tblGrid>
        <w:gridCol w:w="993"/>
        <w:gridCol w:w="746"/>
        <w:gridCol w:w="759"/>
        <w:gridCol w:w="746"/>
        <w:gridCol w:w="759"/>
        <w:gridCol w:w="759"/>
        <w:gridCol w:w="759"/>
        <w:gridCol w:w="759"/>
        <w:gridCol w:w="759"/>
        <w:gridCol w:w="759"/>
        <w:gridCol w:w="774"/>
        <w:gridCol w:w="778"/>
      </w:tblGrid>
      <w:tr w:rsidR="005A2B00" w:rsidRPr="00124012" w14:paraId="606187F0" w14:textId="77777777" w:rsidTr="00234EF9">
        <w:tc>
          <w:tcPr>
            <w:tcW w:w="758" w:type="dxa"/>
          </w:tcPr>
          <w:p w14:paraId="449E3C4A" w14:textId="77777777" w:rsidR="005A2B00" w:rsidRPr="00124012" w:rsidRDefault="005A2B00" w:rsidP="00234EF9">
            <w:pPr>
              <w:spacing w:after="45"/>
              <w:outlineLvl w:val="2"/>
            </w:pPr>
            <w:r w:rsidRPr="00124012">
              <w:t>window</w:t>
            </w:r>
          </w:p>
        </w:tc>
        <w:tc>
          <w:tcPr>
            <w:tcW w:w="778" w:type="dxa"/>
          </w:tcPr>
          <w:p w14:paraId="057BC890" w14:textId="77777777" w:rsidR="005A2B00" w:rsidRPr="00124012" w:rsidRDefault="005A2B00" w:rsidP="00234EF9">
            <w:pPr>
              <w:spacing w:after="45"/>
              <w:outlineLvl w:val="2"/>
            </w:pPr>
            <w:r w:rsidRPr="00124012">
              <w:t>1</w:t>
            </w:r>
          </w:p>
        </w:tc>
        <w:tc>
          <w:tcPr>
            <w:tcW w:w="778" w:type="dxa"/>
          </w:tcPr>
          <w:p w14:paraId="78CA0271" w14:textId="77777777" w:rsidR="005A2B00" w:rsidRPr="00124012" w:rsidRDefault="005A2B00" w:rsidP="00234EF9">
            <w:pPr>
              <w:spacing w:after="45"/>
              <w:outlineLvl w:val="2"/>
            </w:pPr>
            <w:r w:rsidRPr="00124012">
              <w:t>2</w:t>
            </w:r>
          </w:p>
        </w:tc>
        <w:tc>
          <w:tcPr>
            <w:tcW w:w="778" w:type="dxa"/>
          </w:tcPr>
          <w:p w14:paraId="78CCA9D9" w14:textId="77777777" w:rsidR="005A2B00" w:rsidRPr="00124012" w:rsidRDefault="005A2B00" w:rsidP="00234EF9">
            <w:pPr>
              <w:spacing w:after="45"/>
              <w:outlineLvl w:val="2"/>
            </w:pPr>
            <w:r w:rsidRPr="00124012">
              <w:t>3</w:t>
            </w:r>
          </w:p>
        </w:tc>
        <w:tc>
          <w:tcPr>
            <w:tcW w:w="777" w:type="dxa"/>
          </w:tcPr>
          <w:p w14:paraId="5E9CF353" w14:textId="77777777" w:rsidR="005A2B00" w:rsidRPr="00124012" w:rsidRDefault="005A2B00" w:rsidP="00234EF9">
            <w:pPr>
              <w:spacing w:after="45"/>
              <w:outlineLvl w:val="2"/>
            </w:pPr>
            <w:r w:rsidRPr="00124012">
              <w:t>4</w:t>
            </w:r>
          </w:p>
        </w:tc>
        <w:tc>
          <w:tcPr>
            <w:tcW w:w="777" w:type="dxa"/>
          </w:tcPr>
          <w:p w14:paraId="462F9CFB" w14:textId="77777777" w:rsidR="005A2B00" w:rsidRPr="00124012" w:rsidRDefault="005A2B00" w:rsidP="00234EF9">
            <w:pPr>
              <w:spacing w:after="45"/>
              <w:outlineLvl w:val="2"/>
            </w:pPr>
            <w:r w:rsidRPr="00124012">
              <w:t>5</w:t>
            </w:r>
          </w:p>
        </w:tc>
        <w:tc>
          <w:tcPr>
            <w:tcW w:w="777" w:type="dxa"/>
          </w:tcPr>
          <w:p w14:paraId="2BA61D41" w14:textId="77777777" w:rsidR="005A2B00" w:rsidRPr="00124012" w:rsidRDefault="005A2B00" w:rsidP="00234EF9">
            <w:pPr>
              <w:spacing w:after="45"/>
              <w:outlineLvl w:val="2"/>
            </w:pPr>
            <w:r w:rsidRPr="00124012">
              <w:t>6</w:t>
            </w:r>
          </w:p>
        </w:tc>
        <w:tc>
          <w:tcPr>
            <w:tcW w:w="777" w:type="dxa"/>
          </w:tcPr>
          <w:p w14:paraId="1EBD18D0" w14:textId="77777777" w:rsidR="005A2B00" w:rsidRPr="00124012" w:rsidRDefault="005A2B00" w:rsidP="00234EF9">
            <w:pPr>
              <w:spacing w:after="45"/>
              <w:outlineLvl w:val="2"/>
            </w:pPr>
            <w:r w:rsidRPr="00124012">
              <w:t>7</w:t>
            </w:r>
          </w:p>
        </w:tc>
        <w:tc>
          <w:tcPr>
            <w:tcW w:w="777" w:type="dxa"/>
          </w:tcPr>
          <w:p w14:paraId="576DA101" w14:textId="77777777" w:rsidR="005A2B00" w:rsidRPr="00124012" w:rsidRDefault="005A2B00" w:rsidP="00234EF9">
            <w:pPr>
              <w:spacing w:after="45"/>
              <w:outlineLvl w:val="2"/>
            </w:pPr>
            <w:r w:rsidRPr="00124012">
              <w:t>8</w:t>
            </w:r>
          </w:p>
        </w:tc>
        <w:tc>
          <w:tcPr>
            <w:tcW w:w="777" w:type="dxa"/>
          </w:tcPr>
          <w:p w14:paraId="23C67B1B" w14:textId="77777777" w:rsidR="005A2B00" w:rsidRPr="00124012" w:rsidRDefault="005A2B00" w:rsidP="00234EF9">
            <w:pPr>
              <w:spacing w:after="45"/>
              <w:outlineLvl w:val="2"/>
            </w:pPr>
            <w:r w:rsidRPr="00124012">
              <w:t>9</w:t>
            </w:r>
          </w:p>
        </w:tc>
        <w:tc>
          <w:tcPr>
            <w:tcW w:w="798" w:type="dxa"/>
          </w:tcPr>
          <w:p w14:paraId="106D8930" w14:textId="77777777" w:rsidR="005A2B00" w:rsidRPr="00124012" w:rsidRDefault="005A2B00" w:rsidP="00234EF9">
            <w:pPr>
              <w:spacing w:after="45"/>
              <w:outlineLvl w:val="2"/>
            </w:pPr>
            <w:r w:rsidRPr="00124012">
              <w:t>10</w:t>
            </w:r>
          </w:p>
        </w:tc>
        <w:tc>
          <w:tcPr>
            <w:tcW w:w="798" w:type="dxa"/>
          </w:tcPr>
          <w:p w14:paraId="5534A9C3" w14:textId="77777777" w:rsidR="005A2B00" w:rsidRPr="00124012" w:rsidRDefault="005A2B00" w:rsidP="00234EF9">
            <w:pPr>
              <w:spacing w:after="45"/>
              <w:outlineLvl w:val="2"/>
            </w:pPr>
            <w:r w:rsidRPr="00124012">
              <w:t>11</w:t>
            </w:r>
          </w:p>
        </w:tc>
      </w:tr>
      <w:tr w:rsidR="005A2B00" w:rsidRPr="00124012" w14:paraId="0894F8AF" w14:textId="77777777" w:rsidTr="00234EF9">
        <w:tc>
          <w:tcPr>
            <w:tcW w:w="758" w:type="dxa"/>
          </w:tcPr>
          <w:p w14:paraId="18A8E3D2" w14:textId="77777777" w:rsidR="005A2B00" w:rsidRPr="00124012" w:rsidRDefault="005A2B00" w:rsidP="00234EF9">
            <w:pPr>
              <w:spacing w:after="45"/>
              <w:outlineLvl w:val="2"/>
            </w:pPr>
            <w:r w:rsidRPr="00124012">
              <w:lastRenderedPageBreak/>
              <w:t>MFE score</w:t>
            </w:r>
          </w:p>
        </w:tc>
        <w:tc>
          <w:tcPr>
            <w:tcW w:w="778" w:type="dxa"/>
          </w:tcPr>
          <w:p w14:paraId="2238BCC4" w14:textId="77777777" w:rsidR="005A2B00" w:rsidRPr="00124012" w:rsidRDefault="005A2B00" w:rsidP="00234EF9">
            <w:pPr>
              <w:spacing w:after="45"/>
              <w:outlineLvl w:val="2"/>
            </w:pPr>
            <w:r w:rsidRPr="00124012">
              <w:t>-3</w:t>
            </w:r>
          </w:p>
        </w:tc>
        <w:tc>
          <w:tcPr>
            <w:tcW w:w="778" w:type="dxa"/>
          </w:tcPr>
          <w:p w14:paraId="75AE7DFF" w14:textId="77777777" w:rsidR="005A2B00" w:rsidRPr="00124012" w:rsidRDefault="005A2B00" w:rsidP="00234EF9">
            <w:pPr>
              <w:spacing w:after="45"/>
              <w:outlineLvl w:val="2"/>
            </w:pPr>
            <w:r w:rsidRPr="00124012">
              <w:t>-3.5</w:t>
            </w:r>
          </w:p>
        </w:tc>
        <w:tc>
          <w:tcPr>
            <w:tcW w:w="778" w:type="dxa"/>
          </w:tcPr>
          <w:p w14:paraId="422494D3" w14:textId="77777777" w:rsidR="005A2B00" w:rsidRPr="00124012" w:rsidRDefault="005A2B00" w:rsidP="00234EF9">
            <w:pPr>
              <w:spacing w:after="45"/>
              <w:outlineLvl w:val="2"/>
            </w:pPr>
            <w:r w:rsidRPr="00124012">
              <w:t>-4</w:t>
            </w:r>
          </w:p>
        </w:tc>
        <w:tc>
          <w:tcPr>
            <w:tcW w:w="777" w:type="dxa"/>
          </w:tcPr>
          <w:p w14:paraId="106E3FCB" w14:textId="77777777" w:rsidR="005A2B00" w:rsidRPr="00124012" w:rsidRDefault="005A2B00" w:rsidP="00234EF9">
            <w:pPr>
              <w:spacing w:after="45"/>
              <w:outlineLvl w:val="2"/>
            </w:pPr>
            <w:r w:rsidRPr="00124012">
              <w:t>-4.5</w:t>
            </w:r>
          </w:p>
        </w:tc>
        <w:tc>
          <w:tcPr>
            <w:tcW w:w="777" w:type="dxa"/>
          </w:tcPr>
          <w:p w14:paraId="7091F9C1" w14:textId="77777777" w:rsidR="005A2B00" w:rsidRPr="00124012" w:rsidRDefault="005A2B00" w:rsidP="00234EF9">
            <w:pPr>
              <w:spacing w:after="45"/>
              <w:outlineLvl w:val="2"/>
            </w:pPr>
            <w:r w:rsidRPr="00124012">
              <w:t>-4.2</w:t>
            </w:r>
          </w:p>
        </w:tc>
        <w:tc>
          <w:tcPr>
            <w:tcW w:w="777" w:type="dxa"/>
          </w:tcPr>
          <w:p w14:paraId="2B2744FF" w14:textId="77777777" w:rsidR="005A2B00" w:rsidRPr="00124012" w:rsidRDefault="005A2B00" w:rsidP="00234EF9">
            <w:pPr>
              <w:spacing w:after="45"/>
              <w:outlineLvl w:val="2"/>
            </w:pPr>
            <w:r w:rsidRPr="00124012">
              <w:t>-3.8</w:t>
            </w:r>
          </w:p>
        </w:tc>
        <w:tc>
          <w:tcPr>
            <w:tcW w:w="777" w:type="dxa"/>
          </w:tcPr>
          <w:p w14:paraId="1C8EA30F" w14:textId="77777777" w:rsidR="005A2B00" w:rsidRPr="00124012" w:rsidRDefault="005A2B00" w:rsidP="00234EF9">
            <w:pPr>
              <w:spacing w:after="45"/>
              <w:outlineLvl w:val="2"/>
            </w:pPr>
            <w:r w:rsidRPr="00124012">
              <w:t>-2.5</w:t>
            </w:r>
          </w:p>
        </w:tc>
        <w:tc>
          <w:tcPr>
            <w:tcW w:w="777" w:type="dxa"/>
          </w:tcPr>
          <w:p w14:paraId="271247AC" w14:textId="77777777" w:rsidR="005A2B00" w:rsidRPr="00124012" w:rsidRDefault="005A2B00" w:rsidP="00234EF9">
            <w:pPr>
              <w:spacing w:after="45"/>
              <w:outlineLvl w:val="2"/>
            </w:pPr>
            <w:r w:rsidRPr="00124012">
              <w:t>-2.1</w:t>
            </w:r>
          </w:p>
        </w:tc>
        <w:tc>
          <w:tcPr>
            <w:tcW w:w="777" w:type="dxa"/>
          </w:tcPr>
          <w:p w14:paraId="0354676E" w14:textId="77777777" w:rsidR="005A2B00" w:rsidRPr="00124012" w:rsidRDefault="005A2B00" w:rsidP="00234EF9">
            <w:pPr>
              <w:spacing w:after="45"/>
              <w:outlineLvl w:val="2"/>
            </w:pPr>
            <w:r w:rsidRPr="00124012">
              <w:t>-1.7</w:t>
            </w:r>
          </w:p>
        </w:tc>
        <w:tc>
          <w:tcPr>
            <w:tcW w:w="798" w:type="dxa"/>
          </w:tcPr>
          <w:p w14:paraId="5810A78C" w14:textId="77777777" w:rsidR="005A2B00" w:rsidRPr="00124012" w:rsidRDefault="005A2B00" w:rsidP="00234EF9">
            <w:pPr>
              <w:spacing w:after="45"/>
              <w:outlineLvl w:val="2"/>
            </w:pPr>
            <w:r w:rsidRPr="00124012">
              <w:t>-1</w:t>
            </w:r>
          </w:p>
        </w:tc>
        <w:tc>
          <w:tcPr>
            <w:tcW w:w="798" w:type="dxa"/>
          </w:tcPr>
          <w:p w14:paraId="11F895BC" w14:textId="77777777" w:rsidR="005A2B00" w:rsidRPr="00124012" w:rsidRDefault="005A2B00" w:rsidP="00234EF9">
            <w:pPr>
              <w:spacing w:after="45"/>
              <w:outlineLvl w:val="2"/>
            </w:pPr>
            <w:r w:rsidRPr="00124012">
              <w:t>-1.3</w:t>
            </w:r>
          </w:p>
        </w:tc>
      </w:tr>
    </w:tbl>
    <w:p w14:paraId="56150B91" w14:textId="77777777" w:rsidR="005A2B00" w:rsidRPr="00124012" w:rsidRDefault="005A2B00" w:rsidP="005A2B00">
      <w:pPr>
        <w:spacing w:after="45"/>
        <w:outlineLvl w:val="2"/>
        <w:rPr>
          <w:lang w:val="en-US"/>
        </w:rPr>
      </w:pPr>
    </w:p>
    <w:p w14:paraId="0069AA26" w14:textId="77777777" w:rsidR="005A2B00" w:rsidRPr="00124012" w:rsidRDefault="005A2B00" w:rsidP="005A2B00">
      <w:pPr>
        <w:spacing w:after="45"/>
        <w:outlineLvl w:val="2"/>
        <w:rPr>
          <w:lang w:val="en-US"/>
        </w:rPr>
      </w:pPr>
      <w:r w:rsidRPr="00124012">
        <w:rPr>
          <w:lang w:val="en-US"/>
        </w:rPr>
        <w:t>Next, we use the per-window MFE scores to calcu</w:t>
      </w:r>
      <w:r>
        <w:rPr>
          <w:lang w:val="en-US"/>
        </w:rPr>
        <w:t>la</w:t>
      </w:r>
      <w:r w:rsidRPr="00124012">
        <w:rPr>
          <w:lang w:val="en-US"/>
        </w:rPr>
        <w:t xml:space="preserve">te the MFE score per position. The MFE score of each position is the average of all the scores of the windows in which it resides. </w:t>
      </w:r>
    </w:p>
    <w:p w14:paraId="70B11991" w14:textId="77777777" w:rsidR="005A2B00" w:rsidRPr="00124012" w:rsidRDefault="005A2B00" w:rsidP="005A2B00">
      <w:pPr>
        <w:spacing w:after="45"/>
        <w:outlineLvl w:val="2"/>
        <w:rPr>
          <w:lang w:val="en-US"/>
        </w:rPr>
      </w:pPr>
      <w:r w:rsidRPr="00124012">
        <w:rPr>
          <w:lang w:val="en-US"/>
        </w:rPr>
        <w:t>For example, position 5 in the sequence (ATGA</w:t>
      </w:r>
      <w:r w:rsidRPr="00DF45F7">
        <w:rPr>
          <w:b/>
          <w:bCs/>
          <w:color w:val="FF0000"/>
          <w:lang w:val="en-US"/>
        </w:rPr>
        <w:t>C</w:t>
      </w:r>
      <w:r w:rsidRPr="00124012">
        <w:rPr>
          <w:lang w:val="en-US"/>
        </w:rPr>
        <w:t xml:space="preserve">CATAACGGTC) is in the windows 1-5. Its MFE score will be equal to -3.84 because (-3-3.5-4-4.5-4.2)/5 = -3.84. </w:t>
      </w:r>
    </w:p>
    <w:p w14:paraId="552EBE7F" w14:textId="77777777" w:rsidR="005A2B00" w:rsidRPr="00124012" w:rsidRDefault="005A2B00" w:rsidP="005A2B00">
      <w:pPr>
        <w:spacing w:after="45"/>
        <w:outlineLvl w:val="2"/>
        <w:rPr>
          <w:lang w:val="en-US"/>
        </w:rPr>
      </w:pPr>
    </w:p>
    <w:p w14:paraId="7D4EE8DF" w14:textId="77777777" w:rsidR="005A2B00" w:rsidRPr="00124012" w:rsidRDefault="005A2B00" w:rsidP="005A2B00">
      <w:pPr>
        <w:spacing w:after="45"/>
        <w:outlineLvl w:val="2"/>
        <w:rPr>
          <w:lang w:val="en-US"/>
        </w:rPr>
      </w:pPr>
      <w:r w:rsidRPr="00124012">
        <w:rPr>
          <w:lang w:val="en-US"/>
        </w:rPr>
        <w:t xml:space="preserve">We calculate the per-position MFE scores for all the original sequences of the MDR1 orthologs. </w:t>
      </w:r>
    </w:p>
    <w:p w14:paraId="5748B1F0" w14:textId="77777777" w:rsidR="005A2B00" w:rsidRPr="00124012" w:rsidRDefault="005A2B00" w:rsidP="005A2B00">
      <w:pPr>
        <w:spacing w:after="45"/>
        <w:outlineLvl w:val="2"/>
        <w:rPr>
          <w:lang w:val="en-US"/>
        </w:rPr>
      </w:pPr>
      <w:r w:rsidRPr="00124012">
        <w:rPr>
          <w:lang w:val="en-US"/>
        </w:rPr>
        <w:t xml:space="preserve">We also perform the same calculations for the randomized sequences. </w:t>
      </w:r>
    </w:p>
    <w:p w14:paraId="1ADF3901" w14:textId="77777777" w:rsidR="005A2B00" w:rsidRPr="00124012" w:rsidRDefault="005A2B00" w:rsidP="005A2B00">
      <w:pPr>
        <w:spacing w:after="45"/>
        <w:outlineLvl w:val="2"/>
        <w:rPr>
          <w:b/>
          <w:bCs/>
          <w:lang w:val="en-US"/>
        </w:rPr>
      </w:pPr>
    </w:p>
    <w:p w14:paraId="009A95A9" w14:textId="77777777" w:rsidR="005A2B00" w:rsidRPr="00124012" w:rsidRDefault="005A2B00" w:rsidP="005A2B00">
      <w:pPr>
        <w:spacing w:after="45"/>
        <w:outlineLvl w:val="2"/>
        <w:rPr>
          <w:b/>
          <w:bCs/>
          <w:lang w:val="en-US"/>
        </w:rPr>
      </w:pPr>
      <w:r w:rsidRPr="00124012">
        <w:rPr>
          <w:b/>
          <w:bCs/>
          <w:lang w:val="en-US"/>
        </w:rPr>
        <w:t>Mapping the scores to the MSAs</w:t>
      </w:r>
    </w:p>
    <w:p w14:paraId="456C3402" w14:textId="77777777" w:rsidR="005A2B00" w:rsidRPr="00124012" w:rsidRDefault="005A2B00" w:rsidP="005A2B00">
      <w:pPr>
        <w:spacing w:after="45"/>
        <w:outlineLvl w:val="2"/>
        <w:rPr>
          <w:b/>
          <w:bCs/>
          <w:lang w:val="en-US"/>
        </w:rPr>
      </w:pPr>
    </w:p>
    <w:p w14:paraId="631412BB" w14:textId="77777777" w:rsidR="005A2B00" w:rsidRPr="00124012" w:rsidRDefault="005A2B00" w:rsidP="005A2B00">
      <w:pPr>
        <w:spacing w:after="45"/>
        <w:outlineLvl w:val="2"/>
        <w:rPr>
          <w:rtl/>
          <w:lang w:val="en-US"/>
        </w:rPr>
      </w:pPr>
      <w:r w:rsidRPr="00124012">
        <w:rPr>
          <w:lang w:val="en-US"/>
        </w:rPr>
        <w:t xml:space="preserve">Next, we map the scores from the sequences to the nucleotide MSAs: </w:t>
      </w:r>
    </w:p>
    <w:p w14:paraId="141F8BB8" w14:textId="77777777" w:rsidR="005A2B00" w:rsidRPr="00124012" w:rsidRDefault="005A2B00" w:rsidP="005A2B00">
      <w:pPr>
        <w:spacing w:after="45"/>
        <w:outlineLvl w:val="2"/>
        <w:rPr>
          <w:lang w:val="en-US"/>
        </w:rPr>
      </w:pPr>
      <w:r w:rsidRPr="00124012">
        <w:rPr>
          <w:lang w:val="en-US"/>
        </w:rPr>
        <w:t>Continuing with our example sequence, these are the per-positions MFE scores-</w:t>
      </w:r>
    </w:p>
    <w:p w14:paraId="193FC805" w14:textId="77777777" w:rsidR="005A2B00" w:rsidRPr="00124012" w:rsidRDefault="005A2B00" w:rsidP="005A2B00">
      <w:pPr>
        <w:spacing w:after="45"/>
        <w:outlineLvl w:val="2"/>
        <w:rPr>
          <w:lang w:val="en-US"/>
        </w:rPr>
      </w:pPr>
    </w:p>
    <w:tbl>
      <w:tblPr>
        <w:tblStyle w:val="TableGrid"/>
        <w:tblW w:w="11228" w:type="dxa"/>
        <w:tblInd w:w="-628" w:type="dxa"/>
        <w:tblLook w:val="04A0" w:firstRow="1" w:lastRow="0" w:firstColumn="1" w:lastColumn="0" w:noHBand="0" w:noVBand="1"/>
      </w:tblPr>
      <w:tblGrid>
        <w:gridCol w:w="1136"/>
        <w:gridCol w:w="619"/>
        <w:gridCol w:w="702"/>
        <w:gridCol w:w="624"/>
        <w:gridCol w:w="701"/>
        <w:gridCol w:w="701"/>
        <w:gridCol w:w="692"/>
        <w:gridCol w:w="698"/>
        <w:gridCol w:w="701"/>
        <w:gridCol w:w="701"/>
        <w:gridCol w:w="690"/>
        <w:gridCol w:w="714"/>
        <w:gridCol w:w="642"/>
        <w:gridCol w:w="642"/>
        <w:gridCol w:w="642"/>
        <w:gridCol w:w="623"/>
      </w:tblGrid>
      <w:tr w:rsidR="005A2B00" w:rsidRPr="00124012" w14:paraId="7BFA2CCF" w14:textId="77777777" w:rsidTr="00234EF9">
        <w:tc>
          <w:tcPr>
            <w:tcW w:w="1140" w:type="dxa"/>
          </w:tcPr>
          <w:p w14:paraId="3EE927CE" w14:textId="77777777" w:rsidR="005A2B00" w:rsidRPr="00124012" w:rsidRDefault="005A2B00" w:rsidP="00234EF9">
            <w:pPr>
              <w:spacing w:after="45"/>
              <w:outlineLvl w:val="2"/>
            </w:pPr>
            <w:r w:rsidRPr="00124012">
              <w:t>position</w:t>
            </w:r>
          </w:p>
        </w:tc>
        <w:tc>
          <w:tcPr>
            <w:tcW w:w="628" w:type="dxa"/>
          </w:tcPr>
          <w:p w14:paraId="11A8E853" w14:textId="77777777" w:rsidR="005A2B00" w:rsidRPr="00124012" w:rsidRDefault="005A2B00" w:rsidP="00234EF9">
            <w:pPr>
              <w:spacing w:after="45"/>
              <w:outlineLvl w:val="2"/>
            </w:pPr>
            <w:r w:rsidRPr="00124012">
              <w:t>1</w:t>
            </w:r>
          </w:p>
        </w:tc>
        <w:tc>
          <w:tcPr>
            <w:tcW w:w="704" w:type="dxa"/>
          </w:tcPr>
          <w:p w14:paraId="17E56D81" w14:textId="77777777" w:rsidR="005A2B00" w:rsidRPr="00124012" w:rsidRDefault="005A2B00" w:rsidP="00234EF9">
            <w:pPr>
              <w:spacing w:after="45"/>
              <w:outlineLvl w:val="2"/>
            </w:pPr>
            <w:r w:rsidRPr="00124012">
              <w:t>2</w:t>
            </w:r>
          </w:p>
        </w:tc>
        <w:tc>
          <w:tcPr>
            <w:tcW w:w="627" w:type="dxa"/>
          </w:tcPr>
          <w:p w14:paraId="57A6ADED" w14:textId="77777777" w:rsidR="005A2B00" w:rsidRPr="00124012" w:rsidRDefault="005A2B00" w:rsidP="00234EF9">
            <w:pPr>
              <w:spacing w:after="45"/>
              <w:outlineLvl w:val="2"/>
            </w:pPr>
            <w:r w:rsidRPr="00124012">
              <w:t>3</w:t>
            </w:r>
          </w:p>
        </w:tc>
        <w:tc>
          <w:tcPr>
            <w:tcW w:w="703" w:type="dxa"/>
          </w:tcPr>
          <w:p w14:paraId="306B428D" w14:textId="77777777" w:rsidR="005A2B00" w:rsidRPr="00124012" w:rsidRDefault="005A2B00" w:rsidP="00234EF9">
            <w:pPr>
              <w:spacing w:after="45"/>
              <w:outlineLvl w:val="2"/>
            </w:pPr>
            <w:r w:rsidRPr="00124012">
              <w:t>4</w:t>
            </w:r>
          </w:p>
        </w:tc>
        <w:tc>
          <w:tcPr>
            <w:tcW w:w="703" w:type="dxa"/>
          </w:tcPr>
          <w:p w14:paraId="1DE4F2D1" w14:textId="77777777" w:rsidR="005A2B00" w:rsidRPr="00124012" w:rsidRDefault="005A2B00" w:rsidP="00234EF9">
            <w:pPr>
              <w:spacing w:after="45"/>
              <w:outlineLvl w:val="2"/>
            </w:pPr>
            <w:r w:rsidRPr="00124012">
              <w:t>5</w:t>
            </w:r>
          </w:p>
        </w:tc>
        <w:tc>
          <w:tcPr>
            <w:tcW w:w="703" w:type="dxa"/>
          </w:tcPr>
          <w:p w14:paraId="7343FC5C" w14:textId="77777777" w:rsidR="005A2B00" w:rsidRPr="00124012" w:rsidRDefault="005A2B00" w:rsidP="00234EF9">
            <w:pPr>
              <w:spacing w:after="45"/>
              <w:outlineLvl w:val="2"/>
            </w:pPr>
            <w:r w:rsidRPr="00124012">
              <w:t>6</w:t>
            </w:r>
          </w:p>
        </w:tc>
        <w:tc>
          <w:tcPr>
            <w:tcW w:w="703" w:type="dxa"/>
          </w:tcPr>
          <w:p w14:paraId="12355DB8" w14:textId="77777777" w:rsidR="005A2B00" w:rsidRPr="00124012" w:rsidRDefault="005A2B00" w:rsidP="00234EF9">
            <w:pPr>
              <w:spacing w:after="45"/>
              <w:outlineLvl w:val="2"/>
            </w:pPr>
            <w:r w:rsidRPr="00124012">
              <w:t>7</w:t>
            </w:r>
          </w:p>
        </w:tc>
        <w:tc>
          <w:tcPr>
            <w:tcW w:w="703" w:type="dxa"/>
          </w:tcPr>
          <w:p w14:paraId="24591EE8" w14:textId="77777777" w:rsidR="005A2B00" w:rsidRPr="00124012" w:rsidRDefault="005A2B00" w:rsidP="00234EF9">
            <w:pPr>
              <w:spacing w:after="45"/>
              <w:outlineLvl w:val="2"/>
            </w:pPr>
            <w:r w:rsidRPr="00124012">
              <w:t>8</w:t>
            </w:r>
          </w:p>
        </w:tc>
        <w:tc>
          <w:tcPr>
            <w:tcW w:w="703" w:type="dxa"/>
          </w:tcPr>
          <w:p w14:paraId="0A037391" w14:textId="77777777" w:rsidR="005A2B00" w:rsidRPr="00124012" w:rsidRDefault="005A2B00" w:rsidP="00234EF9">
            <w:pPr>
              <w:spacing w:after="45"/>
              <w:outlineLvl w:val="2"/>
            </w:pPr>
            <w:r w:rsidRPr="00124012">
              <w:t>9</w:t>
            </w:r>
          </w:p>
        </w:tc>
        <w:tc>
          <w:tcPr>
            <w:tcW w:w="691" w:type="dxa"/>
          </w:tcPr>
          <w:p w14:paraId="41752784" w14:textId="77777777" w:rsidR="005A2B00" w:rsidRPr="00124012" w:rsidRDefault="005A2B00" w:rsidP="00234EF9">
            <w:pPr>
              <w:spacing w:after="45"/>
              <w:outlineLvl w:val="2"/>
            </w:pPr>
            <w:r w:rsidRPr="00124012">
              <w:t>10</w:t>
            </w:r>
          </w:p>
        </w:tc>
        <w:tc>
          <w:tcPr>
            <w:tcW w:w="716" w:type="dxa"/>
          </w:tcPr>
          <w:p w14:paraId="4679C261" w14:textId="77777777" w:rsidR="005A2B00" w:rsidRPr="00124012" w:rsidRDefault="005A2B00" w:rsidP="00234EF9">
            <w:pPr>
              <w:spacing w:after="45"/>
              <w:outlineLvl w:val="2"/>
            </w:pPr>
            <w:r w:rsidRPr="00124012">
              <w:t>11</w:t>
            </w:r>
          </w:p>
        </w:tc>
        <w:tc>
          <w:tcPr>
            <w:tcW w:w="626" w:type="dxa"/>
          </w:tcPr>
          <w:p w14:paraId="4822CB65" w14:textId="77777777" w:rsidR="005A2B00" w:rsidRPr="00124012" w:rsidRDefault="005A2B00" w:rsidP="00234EF9">
            <w:pPr>
              <w:spacing w:after="45"/>
              <w:outlineLvl w:val="2"/>
            </w:pPr>
            <w:r w:rsidRPr="00124012">
              <w:t>12</w:t>
            </w:r>
          </w:p>
        </w:tc>
        <w:tc>
          <w:tcPr>
            <w:tcW w:w="626" w:type="dxa"/>
          </w:tcPr>
          <w:p w14:paraId="79E1B875" w14:textId="77777777" w:rsidR="005A2B00" w:rsidRPr="00124012" w:rsidRDefault="005A2B00" w:rsidP="00234EF9">
            <w:pPr>
              <w:spacing w:after="45"/>
              <w:outlineLvl w:val="2"/>
            </w:pPr>
            <w:r w:rsidRPr="00124012">
              <w:t>13</w:t>
            </w:r>
          </w:p>
        </w:tc>
        <w:tc>
          <w:tcPr>
            <w:tcW w:w="626" w:type="dxa"/>
          </w:tcPr>
          <w:p w14:paraId="636E4761" w14:textId="77777777" w:rsidR="005A2B00" w:rsidRPr="00124012" w:rsidRDefault="005A2B00" w:rsidP="00234EF9">
            <w:pPr>
              <w:spacing w:after="45"/>
              <w:outlineLvl w:val="2"/>
            </w:pPr>
            <w:r w:rsidRPr="00124012">
              <w:t>14</w:t>
            </w:r>
          </w:p>
        </w:tc>
        <w:tc>
          <w:tcPr>
            <w:tcW w:w="626" w:type="dxa"/>
          </w:tcPr>
          <w:p w14:paraId="18B53D37" w14:textId="77777777" w:rsidR="005A2B00" w:rsidRPr="00124012" w:rsidRDefault="005A2B00" w:rsidP="00234EF9">
            <w:pPr>
              <w:spacing w:after="45"/>
              <w:outlineLvl w:val="2"/>
            </w:pPr>
            <w:r w:rsidRPr="00124012">
              <w:t>15</w:t>
            </w:r>
          </w:p>
        </w:tc>
      </w:tr>
      <w:tr w:rsidR="005A2B00" w:rsidRPr="00124012" w14:paraId="229CADA4" w14:textId="77777777" w:rsidTr="00234EF9">
        <w:tc>
          <w:tcPr>
            <w:tcW w:w="1140" w:type="dxa"/>
          </w:tcPr>
          <w:p w14:paraId="47960C7E" w14:textId="77777777" w:rsidR="005A2B00" w:rsidRPr="00124012" w:rsidRDefault="005A2B00" w:rsidP="00234EF9">
            <w:pPr>
              <w:spacing w:after="45"/>
              <w:outlineLvl w:val="2"/>
            </w:pPr>
            <w:r w:rsidRPr="00124012">
              <w:t>MFE score</w:t>
            </w:r>
          </w:p>
        </w:tc>
        <w:tc>
          <w:tcPr>
            <w:tcW w:w="628" w:type="dxa"/>
          </w:tcPr>
          <w:p w14:paraId="626A0B06" w14:textId="77777777" w:rsidR="005A2B00" w:rsidRPr="00124012" w:rsidRDefault="005A2B00" w:rsidP="00234EF9">
            <w:pPr>
              <w:spacing w:after="45"/>
              <w:outlineLvl w:val="2"/>
            </w:pPr>
            <w:r w:rsidRPr="00124012">
              <w:t>-3</w:t>
            </w:r>
          </w:p>
        </w:tc>
        <w:tc>
          <w:tcPr>
            <w:tcW w:w="704" w:type="dxa"/>
          </w:tcPr>
          <w:p w14:paraId="1935C970" w14:textId="77777777" w:rsidR="005A2B00" w:rsidRPr="00124012" w:rsidRDefault="005A2B00" w:rsidP="00234EF9">
            <w:pPr>
              <w:spacing w:after="45"/>
              <w:outlineLvl w:val="2"/>
            </w:pPr>
            <w:r w:rsidRPr="00124012">
              <w:t>-3.25</w:t>
            </w:r>
          </w:p>
        </w:tc>
        <w:tc>
          <w:tcPr>
            <w:tcW w:w="627" w:type="dxa"/>
          </w:tcPr>
          <w:p w14:paraId="3F7D8283" w14:textId="77777777" w:rsidR="005A2B00" w:rsidRPr="00124012" w:rsidRDefault="005A2B00" w:rsidP="00234EF9">
            <w:pPr>
              <w:spacing w:after="45"/>
              <w:outlineLvl w:val="2"/>
            </w:pPr>
            <w:r w:rsidRPr="00124012">
              <w:t>-3.5</w:t>
            </w:r>
          </w:p>
        </w:tc>
        <w:tc>
          <w:tcPr>
            <w:tcW w:w="703" w:type="dxa"/>
          </w:tcPr>
          <w:p w14:paraId="4D04B79A" w14:textId="77777777" w:rsidR="005A2B00" w:rsidRPr="00124012" w:rsidRDefault="005A2B00" w:rsidP="00234EF9">
            <w:pPr>
              <w:spacing w:after="45"/>
              <w:outlineLvl w:val="2"/>
            </w:pPr>
            <w:r w:rsidRPr="00124012">
              <w:t>-3.75</w:t>
            </w:r>
          </w:p>
        </w:tc>
        <w:tc>
          <w:tcPr>
            <w:tcW w:w="703" w:type="dxa"/>
          </w:tcPr>
          <w:p w14:paraId="49046AE2" w14:textId="77777777" w:rsidR="005A2B00" w:rsidRPr="00124012" w:rsidRDefault="005A2B00" w:rsidP="00234EF9">
            <w:pPr>
              <w:spacing w:after="45"/>
              <w:outlineLvl w:val="2"/>
            </w:pPr>
            <w:r w:rsidRPr="00124012">
              <w:t>-3.84</w:t>
            </w:r>
          </w:p>
        </w:tc>
        <w:tc>
          <w:tcPr>
            <w:tcW w:w="703" w:type="dxa"/>
          </w:tcPr>
          <w:p w14:paraId="49853512" w14:textId="77777777" w:rsidR="005A2B00" w:rsidRPr="00124012" w:rsidRDefault="005A2B00" w:rsidP="00234EF9">
            <w:pPr>
              <w:spacing w:after="45"/>
              <w:outlineLvl w:val="2"/>
            </w:pPr>
            <w:r w:rsidRPr="00124012">
              <w:t>-4</w:t>
            </w:r>
          </w:p>
        </w:tc>
        <w:tc>
          <w:tcPr>
            <w:tcW w:w="703" w:type="dxa"/>
          </w:tcPr>
          <w:p w14:paraId="1651CCA2" w14:textId="77777777" w:rsidR="005A2B00" w:rsidRPr="00124012" w:rsidRDefault="005A2B00" w:rsidP="00234EF9">
            <w:pPr>
              <w:spacing w:after="45"/>
              <w:outlineLvl w:val="2"/>
            </w:pPr>
            <w:r w:rsidRPr="00124012">
              <w:t>-3.8</w:t>
            </w:r>
          </w:p>
        </w:tc>
        <w:tc>
          <w:tcPr>
            <w:tcW w:w="703" w:type="dxa"/>
          </w:tcPr>
          <w:p w14:paraId="5B241534" w14:textId="77777777" w:rsidR="005A2B00" w:rsidRPr="00124012" w:rsidRDefault="005A2B00" w:rsidP="00234EF9">
            <w:pPr>
              <w:spacing w:after="45"/>
              <w:outlineLvl w:val="2"/>
            </w:pPr>
            <w:r w:rsidRPr="00124012">
              <w:t>-3.42</w:t>
            </w:r>
          </w:p>
        </w:tc>
        <w:tc>
          <w:tcPr>
            <w:tcW w:w="703" w:type="dxa"/>
          </w:tcPr>
          <w:p w14:paraId="124E4821" w14:textId="77777777" w:rsidR="005A2B00" w:rsidRPr="00124012" w:rsidRDefault="005A2B00" w:rsidP="00234EF9">
            <w:pPr>
              <w:spacing w:after="45"/>
              <w:outlineLvl w:val="2"/>
            </w:pPr>
            <w:r w:rsidRPr="00124012">
              <w:t>-2.86</w:t>
            </w:r>
          </w:p>
        </w:tc>
        <w:tc>
          <w:tcPr>
            <w:tcW w:w="691" w:type="dxa"/>
          </w:tcPr>
          <w:p w14:paraId="6031E477" w14:textId="77777777" w:rsidR="005A2B00" w:rsidRPr="00124012" w:rsidRDefault="005A2B00" w:rsidP="00234EF9">
            <w:pPr>
              <w:spacing w:after="45"/>
              <w:outlineLvl w:val="2"/>
            </w:pPr>
            <w:r w:rsidRPr="00124012">
              <w:t>-2.21</w:t>
            </w:r>
          </w:p>
        </w:tc>
        <w:tc>
          <w:tcPr>
            <w:tcW w:w="716" w:type="dxa"/>
          </w:tcPr>
          <w:p w14:paraId="75169832" w14:textId="77777777" w:rsidR="005A2B00" w:rsidRPr="00124012" w:rsidRDefault="005A2B00" w:rsidP="00234EF9">
            <w:pPr>
              <w:spacing w:after="45"/>
              <w:outlineLvl w:val="2"/>
            </w:pPr>
            <w:r w:rsidRPr="00124012">
              <w:t>-1.72</w:t>
            </w:r>
          </w:p>
        </w:tc>
        <w:tc>
          <w:tcPr>
            <w:tcW w:w="626" w:type="dxa"/>
          </w:tcPr>
          <w:p w14:paraId="7ED9B6BD" w14:textId="77777777" w:rsidR="005A2B00" w:rsidRPr="00124012" w:rsidRDefault="005A2B00" w:rsidP="00234EF9">
            <w:pPr>
              <w:spacing w:after="45"/>
              <w:outlineLvl w:val="2"/>
            </w:pPr>
            <w:r w:rsidRPr="00124012">
              <w:t>-1.52</w:t>
            </w:r>
          </w:p>
        </w:tc>
        <w:tc>
          <w:tcPr>
            <w:tcW w:w="626" w:type="dxa"/>
          </w:tcPr>
          <w:p w14:paraId="0144652E" w14:textId="77777777" w:rsidR="005A2B00" w:rsidRPr="00124012" w:rsidRDefault="005A2B00" w:rsidP="00234EF9">
            <w:pPr>
              <w:spacing w:after="45"/>
              <w:outlineLvl w:val="2"/>
            </w:pPr>
            <w:r w:rsidRPr="00124012">
              <w:t>-1.33</w:t>
            </w:r>
          </w:p>
        </w:tc>
        <w:tc>
          <w:tcPr>
            <w:tcW w:w="626" w:type="dxa"/>
          </w:tcPr>
          <w:p w14:paraId="37EA3435" w14:textId="77777777" w:rsidR="005A2B00" w:rsidRPr="00124012" w:rsidRDefault="005A2B00" w:rsidP="00234EF9">
            <w:pPr>
              <w:spacing w:after="45"/>
              <w:outlineLvl w:val="2"/>
            </w:pPr>
            <w:r w:rsidRPr="00124012">
              <w:t>-1.15</w:t>
            </w:r>
          </w:p>
        </w:tc>
        <w:tc>
          <w:tcPr>
            <w:tcW w:w="626" w:type="dxa"/>
          </w:tcPr>
          <w:p w14:paraId="2EE1AC53" w14:textId="77777777" w:rsidR="005A2B00" w:rsidRPr="00124012" w:rsidRDefault="005A2B00" w:rsidP="00234EF9">
            <w:pPr>
              <w:spacing w:after="45"/>
              <w:outlineLvl w:val="2"/>
            </w:pPr>
            <w:r w:rsidRPr="00124012">
              <w:t>-1.3</w:t>
            </w:r>
          </w:p>
        </w:tc>
      </w:tr>
    </w:tbl>
    <w:p w14:paraId="6FBE3CF9" w14:textId="77777777" w:rsidR="005A2B00" w:rsidRPr="00124012" w:rsidRDefault="005A2B00" w:rsidP="005A2B00">
      <w:pPr>
        <w:spacing w:after="45"/>
        <w:outlineLvl w:val="2"/>
        <w:rPr>
          <w:lang w:val="en-US"/>
        </w:rPr>
      </w:pPr>
    </w:p>
    <w:p w14:paraId="703618D6" w14:textId="77777777" w:rsidR="005A2B00" w:rsidRPr="00124012" w:rsidRDefault="005A2B00" w:rsidP="005A2B00">
      <w:pPr>
        <w:spacing w:after="45"/>
        <w:outlineLvl w:val="2"/>
        <w:rPr>
          <w:lang w:val="en-US"/>
        </w:rPr>
      </w:pPr>
      <w:r w:rsidRPr="00124012">
        <w:rPr>
          <w:lang w:val="en-US"/>
        </w:rPr>
        <w:t>And let’s say that the respective row of this sequence in the MSA is this one-</w:t>
      </w:r>
    </w:p>
    <w:p w14:paraId="6663B7A9" w14:textId="77777777" w:rsidR="005A2B00" w:rsidRPr="00124012" w:rsidRDefault="005A2B00" w:rsidP="005A2B00">
      <w:pPr>
        <w:spacing w:after="45"/>
        <w:outlineLvl w:val="2"/>
        <w:rPr>
          <w:lang w:val="en-US"/>
        </w:rPr>
      </w:pPr>
    </w:p>
    <w:p w14:paraId="1A89BA38" w14:textId="77777777" w:rsidR="005A2B00" w:rsidRPr="00124012" w:rsidRDefault="005A2B00" w:rsidP="005A2B00">
      <w:pPr>
        <w:spacing w:after="45"/>
        <w:outlineLvl w:val="2"/>
        <w:rPr>
          <w:lang w:val="en-US"/>
        </w:rPr>
      </w:pPr>
      <w:r w:rsidRPr="00124012">
        <w:rPr>
          <w:lang w:val="en-US"/>
        </w:rPr>
        <w:t>ATGACCATA---ACG---GTC</w:t>
      </w:r>
    </w:p>
    <w:p w14:paraId="30B9B86F" w14:textId="77777777" w:rsidR="005A2B00" w:rsidRPr="00124012" w:rsidRDefault="005A2B00" w:rsidP="005A2B00">
      <w:pPr>
        <w:spacing w:after="45"/>
        <w:outlineLvl w:val="2"/>
        <w:rPr>
          <w:lang w:val="en-US"/>
        </w:rPr>
      </w:pPr>
      <w:r w:rsidRPr="00124012">
        <w:rPr>
          <w:lang w:val="en-US"/>
        </w:rPr>
        <w:t xml:space="preserve">Then the scores will be mapped accordingly, considering the positions of the gaps. </w:t>
      </w:r>
    </w:p>
    <w:p w14:paraId="5FE535BE" w14:textId="77777777" w:rsidR="005A2B00" w:rsidRPr="00124012" w:rsidRDefault="005A2B00" w:rsidP="005A2B00">
      <w:pPr>
        <w:spacing w:after="45"/>
        <w:outlineLvl w:val="2"/>
        <w:rPr>
          <w:lang w:val="en-US"/>
        </w:rPr>
      </w:pPr>
    </w:p>
    <w:p w14:paraId="774B956F" w14:textId="77777777" w:rsidR="005A2B00" w:rsidRPr="00124012" w:rsidRDefault="005A2B00" w:rsidP="005A2B00">
      <w:pPr>
        <w:spacing w:after="45"/>
        <w:outlineLvl w:val="2"/>
        <w:rPr>
          <w:lang w:val="en-US"/>
        </w:rPr>
      </w:pPr>
      <w:r w:rsidRPr="00124012">
        <w:rPr>
          <w:lang w:val="en-US"/>
        </w:rPr>
        <w:t xml:space="preserve">After we perform this for all sequences, we get matrices that are the MFE scores for the MSAs, for example- </w:t>
      </w:r>
    </w:p>
    <w:p w14:paraId="29B0B43E" w14:textId="77777777" w:rsidR="005A2B00" w:rsidRPr="00124012" w:rsidRDefault="005A2B00" w:rsidP="005A2B00">
      <w:pPr>
        <w:spacing w:after="45"/>
        <w:outlineLvl w:val="2"/>
        <w:rPr>
          <w:lang w:val="en-US"/>
        </w:rPr>
      </w:pPr>
    </w:p>
    <w:tbl>
      <w:tblPr>
        <w:tblStyle w:val="TableGrid"/>
        <w:tblW w:w="0" w:type="auto"/>
        <w:tblLook w:val="04A0" w:firstRow="1" w:lastRow="0" w:firstColumn="1" w:lastColumn="0" w:noHBand="0" w:noVBand="1"/>
      </w:tblPr>
      <w:tblGrid>
        <w:gridCol w:w="1870"/>
        <w:gridCol w:w="1870"/>
        <w:gridCol w:w="1870"/>
        <w:gridCol w:w="1870"/>
        <w:gridCol w:w="1870"/>
      </w:tblGrid>
      <w:tr w:rsidR="005A2B00" w:rsidRPr="00124012" w14:paraId="408C943B" w14:textId="77777777" w:rsidTr="00234EF9">
        <w:tc>
          <w:tcPr>
            <w:tcW w:w="1870" w:type="dxa"/>
          </w:tcPr>
          <w:p w14:paraId="7AFF7E2B" w14:textId="77777777" w:rsidR="005A2B00" w:rsidRPr="00124012" w:rsidRDefault="005A2B00" w:rsidP="00234EF9">
            <w:pPr>
              <w:spacing w:after="45"/>
              <w:outlineLvl w:val="2"/>
            </w:pPr>
            <w:r w:rsidRPr="00124012">
              <w:t>-3</w:t>
            </w:r>
          </w:p>
        </w:tc>
        <w:tc>
          <w:tcPr>
            <w:tcW w:w="1870" w:type="dxa"/>
          </w:tcPr>
          <w:p w14:paraId="36983B0C" w14:textId="77777777" w:rsidR="005A2B00" w:rsidRPr="00124012" w:rsidRDefault="005A2B00" w:rsidP="00234EF9">
            <w:pPr>
              <w:spacing w:after="45"/>
              <w:outlineLvl w:val="2"/>
            </w:pPr>
            <w:r w:rsidRPr="00124012">
              <w:t>-3.25</w:t>
            </w:r>
          </w:p>
        </w:tc>
        <w:tc>
          <w:tcPr>
            <w:tcW w:w="1870" w:type="dxa"/>
          </w:tcPr>
          <w:p w14:paraId="091E05EB" w14:textId="77777777" w:rsidR="005A2B00" w:rsidRPr="00124012" w:rsidRDefault="005A2B00" w:rsidP="00234EF9">
            <w:pPr>
              <w:spacing w:after="45"/>
              <w:outlineLvl w:val="2"/>
            </w:pPr>
            <w:proofErr w:type="spellStart"/>
            <w:r w:rsidRPr="00124012">
              <w:t>NaN</w:t>
            </w:r>
            <w:proofErr w:type="spellEnd"/>
          </w:p>
        </w:tc>
        <w:tc>
          <w:tcPr>
            <w:tcW w:w="1870" w:type="dxa"/>
          </w:tcPr>
          <w:p w14:paraId="5FD5B194" w14:textId="77777777" w:rsidR="005A2B00" w:rsidRPr="00124012" w:rsidRDefault="005A2B00" w:rsidP="00234EF9">
            <w:pPr>
              <w:spacing w:after="45"/>
              <w:outlineLvl w:val="2"/>
            </w:pPr>
            <w:r w:rsidRPr="00124012">
              <w:t>-4</w:t>
            </w:r>
          </w:p>
        </w:tc>
        <w:tc>
          <w:tcPr>
            <w:tcW w:w="1870" w:type="dxa"/>
          </w:tcPr>
          <w:p w14:paraId="240A7739" w14:textId="77777777" w:rsidR="005A2B00" w:rsidRPr="00124012" w:rsidRDefault="005A2B00" w:rsidP="00234EF9">
            <w:pPr>
              <w:spacing w:after="45"/>
              <w:outlineLvl w:val="2"/>
            </w:pPr>
            <w:r w:rsidRPr="00124012">
              <w:t>-2.3</w:t>
            </w:r>
          </w:p>
        </w:tc>
      </w:tr>
      <w:tr w:rsidR="005A2B00" w:rsidRPr="00124012" w14:paraId="1C47A601" w14:textId="77777777" w:rsidTr="00234EF9">
        <w:tc>
          <w:tcPr>
            <w:tcW w:w="1870" w:type="dxa"/>
          </w:tcPr>
          <w:p w14:paraId="6C1F830F" w14:textId="77777777" w:rsidR="005A2B00" w:rsidRPr="00124012" w:rsidRDefault="005A2B00" w:rsidP="00234EF9">
            <w:pPr>
              <w:spacing w:after="45"/>
              <w:outlineLvl w:val="2"/>
            </w:pPr>
            <w:r w:rsidRPr="00124012">
              <w:t>-4.1</w:t>
            </w:r>
          </w:p>
        </w:tc>
        <w:tc>
          <w:tcPr>
            <w:tcW w:w="1870" w:type="dxa"/>
          </w:tcPr>
          <w:p w14:paraId="0FF3B84F" w14:textId="77777777" w:rsidR="005A2B00" w:rsidRPr="00124012" w:rsidRDefault="005A2B00" w:rsidP="00234EF9">
            <w:pPr>
              <w:spacing w:after="45"/>
              <w:outlineLvl w:val="2"/>
            </w:pPr>
            <w:r w:rsidRPr="00124012">
              <w:t>-1.3</w:t>
            </w:r>
          </w:p>
        </w:tc>
        <w:tc>
          <w:tcPr>
            <w:tcW w:w="1870" w:type="dxa"/>
          </w:tcPr>
          <w:p w14:paraId="13F26ADF" w14:textId="77777777" w:rsidR="005A2B00" w:rsidRPr="00124012" w:rsidRDefault="005A2B00" w:rsidP="00234EF9">
            <w:pPr>
              <w:spacing w:after="45"/>
              <w:outlineLvl w:val="2"/>
            </w:pPr>
            <w:proofErr w:type="spellStart"/>
            <w:r w:rsidRPr="00124012">
              <w:t>NaN</w:t>
            </w:r>
            <w:proofErr w:type="spellEnd"/>
          </w:p>
        </w:tc>
        <w:tc>
          <w:tcPr>
            <w:tcW w:w="1870" w:type="dxa"/>
          </w:tcPr>
          <w:p w14:paraId="55FA9B04" w14:textId="77777777" w:rsidR="005A2B00" w:rsidRPr="00124012" w:rsidRDefault="005A2B00" w:rsidP="00234EF9">
            <w:pPr>
              <w:spacing w:after="45"/>
              <w:outlineLvl w:val="2"/>
            </w:pPr>
            <w:r w:rsidRPr="00124012">
              <w:t>-2</w:t>
            </w:r>
          </w:p>
        </w:tc>
        <w:tc>
          <w:tcPr>
            <w:tcW w:w="1870" w:type="dxa"/>
          </w:tcPr>
          <w:p w14:paraId="0A19D687" w14:textId="77777777" w:rsidR="005A2B00" w:rsidRPr="00124012" w:rsidRDefault="005A2B00" w:rsidP="00234EF9">
            <w:pPr>
              <w:spacing w:after="45"/>
              <w:outlineLvl w:val="2"/>
            </w:pPr>
            <w:r w:rsidRPr="00124012">
              <w:t>-1</w:t>
            </w:r>
          </w:p>
        </w:tc>
      </w:tr>
      <w:tr w:rsidR="005A2B00" w:rsidRPr="00124012" w14:paraId="740AA3CB" w14:textId="77777777" w:rsidTr="00234EF9">
        <w:tc>
          <w:tcPr>
            <w:tcW w:w="1870" w:type="dxa"/>
          </w:tcPr>
          <w:p w14:paraId="03B8273E" w14:textId="77777777" w:rsidR="005A2B00" w:rsidRPr="00124012" w:rsidRDefault="005A2B00" w:rsidP="00234EF9">
            <w:pPr>
              <w:spacing w:after="45"/>
              <w:outlineLvl w:val="2"/>
            </w:pPr>
            <w:r w:rsidRPr="00124012">
              <w:t>-7</w:t>
            </w:r>
          </w:p>
        </w:tc>
        <w:tc>
          <w:tcPr>
            <w:tcW w:w="1870" w:type="dxa"/>
          </w:tcPr>
          <w:p w14:paraId="4AC635D0" w14:textId="77777777" w:rsidR="005A2B00" w:rsidRPr="00124012" w:rsidRDefault="005A2B00" w:rsidP="00234EF9">
            <w:pPr>
              <w:spacing w:after="45"/>
              <w:outlineLvl w:val="2"/>
            </w:pPr>
            <w:r w:rsidRPr="00124012">
              <w:t>-2</w:t>
            </w:r>
          </w:p>
        </w:tc>
        <w:tc>
          <w:tcPr>
            <w:tcW w:w="1870" w:type="dxa"/>
          </w:tcPr>
          <w:p w14:paraId="310B408F" w14:textId="77777777" w:rsidR="005A2B00" w:rsidRPr="00124012" w:rsidRDefault="005A2B00" w:rsidP="00234EF9">
            <w:pPr>
              <w:spacing w:after="45"/>
              <w:outlineLvl w:val="2"/>
            </w:pPr>
            <w:r w:rsidRPr="00124012">
              <w:t>-5</w:t>
            </w:r>
          </w:p>
        </w:tc>
        <w:tc>
          <w:tcPr>
            <w:tcW w:w="1870" w:type="dxa"/>
          </w:tcPr>
          <w:p w14:paraId="17B8792E" w14:textId="77777777" w:rsidR="005A2B00" w:rsidRPr="00124012" w:rsidRDefault="005A2B00" w:rsidP="00234EF9">
            <w:pPr>
              <w:spacing w:after="45"/>
              <w:outlineLvl w:val="2"/>
            </w:pPr>
            <w:r w:rsidRPr="00124012">
              <w:t>-3.2</w:t>
            </w:r>
          </w:p>
        </w:tc>
        <w:tc>
          <w:tcPr>
            <w:tcW w:w="1870" w:type="dxa"/>
          </w:tcPr>
          <w:p w14:paraId="1B0D9B47" w14:textId="77777777" w:rsidR="005A2B00" w:rsidRPr="00124012" w:rsidRDefault="005A2B00" w:rsidP="00234EF9">
            <w:pPr>
              <w:spacing w:after="45"/>
              <w:outlineLvl w:val="2"/>
            </w:pPr>
            <w:proofErr w:type="spellStart"/>
            <w:r w:rsidRPr="00124012">
              <w:t>NaN</w:t>
            </w:r>
            <w:proofErr w:type="spellEnd"/>
          </w:p>
        </w:tc>
      </w:tr>
      <w:tr w:rsidR="005A2B00" w:rsidRPr="00124012" w14:paraId="2EC26742" w14:textId="77777777" w:rsidTr="00234EF9">
        <w:tc>
          <w:tcPr>
            <w:tcW w:w="1870" w:type="dxa"/>
          </w:tcPr>
          <w:p w14:paraId="573A9B01" w14:textId="77777777" w:rsidR="005A2B00" w:rsidRPr="00124012" w:rsidRDefault="005A2B00" w:rsidP="00234EF9">
            <w:pPr>
              <w:spacing w:after="45"/>
              <w:outlineLvl w:val="2"/>
            </w:pPr>
            <w:r w:rsidRPr="00124012">
              <w:t>-10</w:t>
            </w:r>
          </w:p>
        </w:tc>
        <w:tc>
          <w:tcPr>
            <w:tcW w:w="1870" w:type="dxa"/>
          </w:tcPr>
          <w:p w14:paraId="7E5963BB" w14:textId="77777777" w:rsidR="005A2B00" w:rsidRPr="00124012" w:rsidRDefault="005A2B00" w:rsidP="00234EF9">
            <w:pPr>
              <w:spacing w:after="45"/>
              <w:outlineLvl w:val="2"/>
            </w:pPr>
            <w:r w:rsidRPr="00124012">
              <w:t>-4</w:t>
            </w:r>
          </w:p>
        </w:tc>
        <w:tc>
          <w:tcPr>
            <w:tcW w:w="1870" w:type="dxa"/>
          </w:tcPr>
          <w:p w14:paraId="4653EC21" w14:textId="77777777" w:rsidR="005A2B00" w:rsidRPr="00124012" w:rsidRDefault="005A2B00" w:rsidP="00234EF9">
            <w:pPr>
              <w:spacing w:after="45"/>
              <w:outlineLvl w:val="2"/>
            </w:pPr>
            <w:r w:rsidRPr="00124012">
              <w:t>-4.5</w:t>
            </w:r>
          </w:p>
        </w:tc>
        <w:tc>
          <w:tcPr>
            <w:tcW w:w="1870" w:type="dxa"/>
          </w:tcPr>
          <w:p w14:paraId="1C9676BF" w14:textId="77777777" w:rsidR="005A2B00" w:rsidRPr="00124012" w:rsidRDefault="005A2B00" w:rsidP="00234EF9">
            <w:pPr>
              <w:spacing w:after="45"/>
              <w:outlineLvl w:val="2"/>
            </w:pPr>
            <w:r w:rsidRPr="00124012">
              <w:t>-2</w:t>
            </w:r>
          </w:p>
        </w:tc>
        <w:tc>
          <w:tcPr>
            <w:tcW w:w="1870" w:type="dxa"/>
          </w:tcPr>
          <w:p w14:paraId="53563F2C" w14:textId="77777777" w:rsidR="005A2B00" w:rsidRPr="00124012" w:rsidRDefault="005A2B00" w:rsidP="00234EF9">
            <w:pPr>
              <w:spacing w:after="45"/>
              <w:outlineLvl w:val="2"/>
            </w:pPr>
            <w:r w:rsidRPr="00124012">
              <w:t>-3</w:t>
            </w:r>
          </w:p>
        </w:tc>
      </w:tr>
    </w:tbl>
    <w:p w14:paraId="73001482" w14:textId="77777777" w:rsidR="005A2B00" w:rsidRPr="00124012" w:rsidRDefault="005A2B00" w:rsidP="005A2B00">
      <w:pPr>
        <w:spacing w:after="45"/>
        <w:outlineLvl w:val="2"/>
        <w:rPr>
          <w:lang w:val="en-US"/>
        </w:rPr>
      </w:pPr>
    </w:p>
    <w:p w14:paraId="651FAEA5" w14:textId="77777777" w:rsidR="005A2B00" w:rsidRPr="00124012" w:rsidRDefault="005A2B00" w:rsidP="005A2B00">
      <w:pPr>
        <w:spacing w:after="45"/>
        <w:outlineLvl w:val="2"/>
        <w:rPr>
          <w:lang w:val="en-US"/>
        </w:rPr>
      </w:pPr>
      <w:r w:rsidRPr="00124012">
        <w:rPr>
          <w:lang w:val="en-US"/>
        </w:rPr>
        <w:t xml:space="preserve">Were </w:t>
      </w:r>
      <w:proofErr w:type="spellStart"/>
      <w:r w:rsidRPr="00124012">
        <w:rPr>
          <w:lang w:val="en-US"/>
        </w:rPr>
        <w:t>NaNs</w:t>
      </w:r>
      <w:proofErr w:type="spellEnd"/>
      <w:r w:rsidRPr="00124012">
        <w:rPr>
          <w:lang w:val="en-US"/>
        </w:rPr>
        <w:t xml:space="preserve"> are placed in positions of gaps in the MSA. </w:t>
      </w:r>
    </w:p>
    <w:p w14:paraId="0B7BCDAE" w14:textId="77777777" w:rsidR="005A2B00" w:rsidRPr="00124012" w:rsidRDefault="005A2B00" w:rsidP="005A2B00">
      <w:pPr>
        <w:spacing w:after="45"/>
        <w:outlineLvl w:val="2"/>
        <w:rPr>
          <w:lang w:val="en-US"/>
        </w:rPr>
      </w:pPr>
    </w:p>
    <w:p w14:paraId="278E489B" w14:textId="77777777" w:rsidR="005A2B00" w:rsidRPr="00124012" w:rsidRDefault="005A2B00" w:rsidP="005A2B00">
      <w:pPr>
        <w:spacing w:after="45"/>
        <w:outlineLvl w:val="2"/>
        <w:rPr>
          <w:b/>
          <w:bCs/>
          <w:lang w:val="en-US"/>
        </w:rPr>
      </w:pPr>
      <w:r w:rsidRPr="00124012">
        <w:rPr>
          <w:b/>
          <w:bCs/>
          <w:lang w:val="en-US"/>
        </w:rPr>
        <w:t>Obtaining average MFE per positions</w:t>
      </w:r>
    </w:p>
    <w:p w14:paraId="18842539" w14:textId="77777777" w:rsidR="005A2B00" w:rsidRPr="00124012" w:rsidRDefault="005A2B00" w:rsidP="005A2B00">
      <w:pPr>
        <w:spacing w:after="45"/>
        <w:outlineLvl w:val="2"/>
        <w:rPr>
          <w:lang w:val="en-US"/>
        </w:rPr>
      </w:pPr>
    </w:p>
    <w:p w14:paraId="2094B70D" w14:textId="77777777" w:rsidR="005A2B00" w:rsidRPr="00124012" w:rsidRDefault="005A2B00" w:rsidP="005A2B00">
      <w:pPr>
        <w:spacing w:after="45"/>
        <w:outlineLvl w:val="2"/>
        <w:rPr>
          <w:lang w:val="en-US"/>
        </w:rPr>
      </w:pPr>
      <w:r w:rsidRPr="00124012">
        <w:rPr>
          <w:lang w:val="en-US"/>
        </w:rPr>
        <w:lastRenderedPageBreak/>
        <w:t xml:space="preserve">Next, we average each column, meaning that we obtain the per-position average MFE score across all orthologs. </w:t>
      </w:r>
    </w:p>
    <w:p w14:paraId="043F422C" w14:textId="77777777" w:rsidR="005A2B00" w:rsidRPr="00124012" w:rsidRDefault="005A2B00" w:rsidP="005A2B00">
      <w:pPr>
        <w:spacing w:after="45"/>
        <w:outlineLvl w:val="2"/>
        <w:rPr>
          <w:lang w:val="en-US"/>
        </w:rPr>
      </w:pPr>
      <w:r w:rsidRPr="00124012">
        <w:rPr>
          <w:lang w:val="en-US"/>
        </w:rPr>
        <w:t xml:space="preserve">This score enables us to understand which positions have a signal of strong folding or weak folding across different organisms. </w:t>
      </w:r>
    </w:p>
    <w:p w14:paraId="09DA3A4D" w14:textId="77777777" w:rsidR="005A2B00" w:rsidRPr="00124012" w:rsidRDefault="005A2B00" w:rsidP="005A2B00">
      <w:pPr>
        <w:spacing w:after="45"/>
        <w:outlineLvl w:val="2"/>
        <w:rPr>
          <w:lang w:val="en-US"/>
        </w:rPr>
      </w:pPr>
    </w:p>
    <w:p w14:paraId="13FB44D0" w14:textId="3D45C4E8" w:rsidR="005A2B00" w:rsidRPr="00124012" w:rsidRDefault="005A2B00" w:rsidP="005A2B00">
      <w:pPr>
        <w:spacing w:after="45"/>
        <w:outlineLvl w:val="2"/>
        <w:rPr>
          <w:lang w:val="en-US"/>
        </w:rPr>
      </w:pPr>
      <w:r w:rsidRPr="00124012">
        <w:rPr>
          <w:lang w:val="en-US"/>
        </w:rPr>
        <w:t xml:space="preserve">At this point we get a single vector of average per-position MFE scores for the original MSA, 100 such vectors for the vertical randomizations and 100 such vectors for the horizontal MSAs (see </w:t>
      </w:r>
      <w:r w:rsidR="00070610">
        <w:rPr>
          <w:lang w:val="en-US"/>
        </w:rPr>
        <w:t>S9a Fig</w:t>
      </w:r>
      <w:r w:rsidRPr="00124012">
        <w:rPr>
          <w:lang w:val="en-US"/>
        </w:rPr>
        <w:t xml:space="preserve">). </w:t>
      </w:r>
    </w:p>
    <w:p w14:paraId="298B92D1" w14:textId="77777777" w:rsidR="005A2B00" w:rsidRPr="00124012" w:rsidRDefault="005A2B00" w:rsidP="005A2B00">
      <w:pPr>
        <w:spacing w:after="45"/>
        <w:outlineLvl w:val="2"/>
        <w:rPr>
          <w:lang w:val="en-US"/>
        </w:rPr>
      </w:pPr>
    </w:p>
    <w:p w14:paraId="6A8C18B1" w14:textId="77777777" w:rsidR="005A2B00" w:rsidRPr="00C329D4" w:rsidRDefault="005A2B00" w:rsidP="005A2B00">
      <w:pPr>
        <w:spacing w:after="45"/>
        <w:outlineLvl w:val="2"/>
        <w:rPr>
          <w:sz w:val="28"/>
          <w:szCs w:val="28"/>
          <w:u w:val="single"/>
          <w:lang w:val="en-US"/>
        </w:rPr>
      </w:pPr>
      <w:r w:rsidRPr="00C329D4">
        <w:rPr>
          <w:sz w:val="28"/>
          <w:szCs w:val="28"/>
          <w:u w:val="single"/>
          <w:lang w:val="en-US"/>
        </w:rPr>
        <w:t>Calculating z-scores and p-values</w:t>
      </w:r>
    </w:p>
    <w:p w14:paraId="1B9C240E" w14:textId="77777777" w:rsidR="005A2B00" w:rsidRPr="00124012" w:rsidRDefault="005A2B00" w:rsidP="005A2B00">
      <w:pPr>
        <w:spacing w:after="45"/>
        <w:outlineLvl w:val="2"/>
        <w:rPr>
          <w:b/>
          <w:bCs/>
          <w:lang w:val="en-US"/>
        </w:rPr>
      </w:pPr>
    </w:p>
    <w:p w14:paraId="501FFA30" w14:textId="77777777" w:rsidR="005A2B00" w:rsidRPr="00124012" w:rsidRDefault="005A2B00" w:rsidP="005A2B00">
      <w:pPr>
        <w:spacing w:after="45"/>
        <w:outlineLvl w:val="2"/>
        <w:rPr>
          <w:lang w:val="en-US"/>
        </w:rPr>
      </w:pPr>
      <w:r w:rsidRPr="00124012">
        <w:rPr>
          <w:lang w:val="en-US"/>
        </w:rPr>
        <w:t xml:space="preserve">Finally, we compare the per-position MFE scores of the original sequence to the random sequences, </w:t>
      </w:r>
      <w:proofErr w:type="gramStart"/>
      <w:r w:rsidRPr="00124012">
        <w:rPr>
          <w:lang w:val="en-US"/>
        </w:rPr>
        <w:t>in order to</w:t>
      </w:r>
      <w:proofErr w:type="gramEnd"/>
      <w:r w:rsidRPr="00124012">
        <w:rPr>
          <w:lang w:val="en-US"/>
        </w:rPr>
        <w:t xml:space="preserve"> understand if the signal of low/high MFE is selected for and not simply random due to other constraints in the sequence. </w:t>
      </w:r>
    </w:p>
    <w:p w14:paraId="75CDD9C0" w14:textId="77777777" w:rsidR="005A2B00" w:rsidRPr="00124012" w:rsidRDefault="005A2B00" w:rsidP="005A2B00">
      <w:pPr>
        <w:spacing w:after="45"/>
        <w:outlineLvl w:val="2"/>
        <w:rPr>
          <w:lang w:val="en-US"/>
        </w:rPr>
      </w:pPr>
    </w:p>
    <w:p w14:paraId="7527A48A" w14:textId="2D1EC235" w:rsidR="005A2B00" w:rsidRPr="00124012" w:rsidRDefault="005A2B00" w:rsidP="005A2B00">
      <w:pPr>
        <w:spacing w:after="45"/>
        <w:outlineLvl w:val="2"/>
        <w:rPr>
          <w:lang w:val="en-US"/>
        </w:rPr>
      </w:pPr>
      <w:r w:rsidRPr="00124012">
        <w:rPr>
          <w:lang w:val="en-US"/>
        </w:rPr>
        <w:t xml:space="preserve">For each position we calculate the mean and standard deviation </w:t>
      </w:r>
      <w:r>
        <w:rPr>
          <w:lang w:val="en-US"/>
        </w:rPr>
        <w:t>of</w:t>
      </w:r>
      <w:r w:rsidRPr="00124012">
        <w:rPr>
          <w:lang w:val="en-US"/>
        </w:rPr>
        <w:t xml:space="preserve"> MFE scores of the randomizations (S9b</w:t>
      </w:r>
      <w:r w:rsidR="00206836">
        <w:rPr>
          <w:lang w:val="en-US"/>
        </w:rPr>
        <w:t xml:space="preserve"> Fig</w:t>
      </w:r>
      <w:r w:rsidRPr="00124012">
        <w:rPr>
          <w:lang w:val="en-US"/>
        </w:rPr>
        <w:t xml:space="preserve">), and then we calculate a z-score using the following equation- </w:t>
      </w:r>
    </w:p>
    <w:p w14:paraId="0CE043D6" w14:textId="77777777" w:rsidR="005A2B00" w:rsidRPr="00124012" w:rsidRDefault="005A2B00" w:rsidP="005A2B00">
      <w:pPr>
        <w:spacing w:after="45"/>
        <w:outlineLvl w:val="2"/>
        <w:rPr>
          <w:lang w:val="en-US"/>
        </w:rPr>
      </w:pPr>
    </w:p>
    <w:p w14:paraId="12972C68" w14:textId="77777777" w:rsidR="005A2B00" w:rsidRPr="00124012" w:rsidRDefault="00000000" w:rsidP="005A2B00">
      <w:pPr>
        <w:pStyle w:val="equation"/>
        <w:rPr>
          <w:sz w:val="24"/>
          <w:szCs w:val="24"/>
        </w:rPr>
      </w:pPr>
      <m:oMathPara>
        <m:oMath>
          <m:sSub>
            <m:sSubPr>
              <m:ctrlPr>
                <w:rPr>
                  <w:rFonts w:ascii="Cambria Math" w:hAnsi="Cambria Math"/>
                  <w:sz w:val="24"/>
                  <w:szCs w:val="24"/>
                </w:rPr>
              </m:ctrlPr>
            </m:sSubPr>
            <m:e>
              <m:r>
                <w:rPr>
                  <w:rFonts w:ascii="Cambria Math" w:hAnsi="Cambria Math"/>
                  <w:sz w:val="24"/>
                  <w:szCs w:val="24"/>
                </w:rPr>
                <m:t>z</m:t>
              </m:r>
            </m:e>
            <m:sub>
              <m:r>
                <w:rPr>
                  <w:rFonts w:ascii="Cambria Math" w:hAnsi="Cambria Math"/>
                  <w:sz w:val="24"/>
                  <w:szCs w:val="24"/>
                </w:rPr>
                <m:t>i</m:t>
              </m:r>
            </m:sub>
          </m:sSub>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MFE</m:t>
                  </m:r>
                </m:e>
                <m:sub>
                  <m:r>
                    <w:rPr>
                      <w:rFonts w:ascii="Cambria Math" w:hAnsi="Cambria Math"/>
                      <w:sz w:val="24"/>
                      <w:szCs w:val="24"/>
                    </w:rPr>
                    <m:t>i</m:t>
                  </m:r>
                </m:sub>
              </m:sSub>
              <m:r>
                <m:rPr>
                  <m:sty m:val="p"/>
                </m:rPr>
                <w:rPr>
                  <w:rFonts w:ascii="Cambria Math" w:hAnsi="Cambria Math"/>
                  <w:sz w:val="24"/>
                  <w:szCs w:val="24"/>
                </w:rPr>
                <m:t xml:space="preserve">- </m:t>
              </m:r>
              <m:sSub>
                <m:sSubPr>
                  <m:ctrlPr>
                    <w:rPr>
                      <w:rFonts w:ascii="Cambria Math" w:hAnsi="Cambria Math"/>
                      <w:i/>
                      <w:iCs/>
                      <w:sz w:val="24"/>
                      <w:szCs w:val="24"/>
                    </w:rPr>
                  </m:ctrlPr>
                </m:sSubPr>
                <m:e>
                  <m:r>
                    <w:rPr>
                      <w:rFonts w:ascii="Cambria Math" w:hAnsi="Cambria Math"/>
                      <w:sz w:val="24"/>
                      <w:szCs w:val="24"/>
                    </w:rPr>
                    <m:t>μ</m:t>
                  </m:r>
                </m:e>
                <m:sub>
                  <m:r>
                    <w:rPr>
                      <w:rFonts w:ascii="Cambria Math" w:hAnsi="Cambria Math"/>
                      <w:sz w:val="24"/>
                      <w:szCs w:val="24"/>
                    </w:rPr>
                    <m:t>i</m:t>
                  </m:r>
                </m:sub>
              </m:sSub>
            </m:num>
            <m:den>
              <m:sSub>
                <m:sSubPr>
                  <m:ctrlPr>
                    <w:rPr>
                      <w:rFonts w:ascii="Cambria Math" w:hAnsi="Cambria Math"/>
                      <w:i/>
                      <w:iCs/>
                      <w:sz w:val="24"/>
                      <w:szCs w:val="24"/>
                    </w:rPr>
                  </m:ctrlPr>
                </m:sSubPr>
                <m:e>
                  <m:r>
                    <w:rPr>
                      <w:rFonts w:ascii="Cambria Math" w:hAnsi="Cambria Math"/>
                      <w:sz w:val="24"/>
                      <w:szCs w:val="24"/>
                    </w:rPr>
                    <m:t>σ</m:t>
                  </m:r>
                </m:e>
                <m:sub>
                  <m:r>
                    <w:rPr>
                      <w:rFonts w:ascii="Cambria Math" w:hAnsi="Cambria Math"/>
                      <w:sz w:val="24"/>
                      <w:szCs w:val="24"/>
                    </w:rPr>
                    <m:t>i</m:t>
                  </m:r>
                </m:sub>
              </m:sSub>
            </m:den>
          </m:f>
          <m:r>
            <m:rPr>
              <m:sty m:val="p"/>
            </m:rPr>
            <w:rPr>
              <w:rFonts w:ascii="Cambria Math" w:hAnsi="Cambria Math"/>
              <w:sz w:val="24"/>
              <w:szCs w:val="24"/>
            </w:rPr>
            <m:t>(2)</m:t>
          </m:r>
        </m:oMath>
      </m:oMathPara>
    </w:p>
    <w:p w14:paraId="4C8F4615" w14:textId="77777777" w:rsidR="005A2B00" w:rsidRPr="00124012" w:rsidRDefault="005A2B00" w:rsidP="005A2B00">
      <w:pPr>
        <w:jc w:val="center"/>
        <w:rPr>
          <w:iCs/>
        </w:rPr>
      </w:pPr>
      <w:r w:rsidRPr="00124012">
        <w:t xml:space="preserve">Where </w:t>
      </w:r>
      <m:oMath>
        <m:sSub>
          <m:sSubPr>
            <m:ctrlPr>
              <w:rPr>
                <w:rFonts w:ascii="Cambria Math" w:hAnsi="Cambria Math"/>
              </w:rPr>
            </m:ctrlPr>
          </m:sSubPr>
          <m:e>
            <m:r>
              <w:rPr>
                <w:rFonts w:ascii="Cambria Math" w:hAnsi="Cambria Math"/>
              </w:rPr>
              <m:t>MFE</m:t>
            </m:r>
          </m:e>
          <m:sub>
            <m:r>
              <w:rPr>
                <w:rFonts w:ascii="Cambria Math" w:hAnsi="Cambria Math"/>
              </w:rPr>
              <m:t>i</m:t>
            </m:r>
          </m:sub>
        </m:sSub>
      </m:oMath>
      <w:r w:rsidRPr="00124012">
        <w:t xml:space="preserve"> is the MFE score of position i in the original sequence and </w:t>
      </w:r>
      <m:oMath>
        <m:sSub>
          <m:sSubPr>
            <m:ctrlPr>
              <w:rPr>
                <w:rFonts w:ascii="Cambria Math" w:hAnsi="Cambria Math"/>
                <w:i/>
                <w:iCs/>
              </w:rPr>
            </m:ctrlPr>
          </m:sSubPr>
          <m:e>
            <m:r>
              <w:rPr>
                <w:rFonts w:ascii="Cambria Math" w:hAnsi="Cambria Math"/>
              </w:rPr>
              <m:t>μ</m:t>
            </m:r>
          </m:e>
          <m:sub>
            <m:r>
              <w:rPr>
                <w:rFonts w:ascii="Cambria Math" w:hAnsi="Cambria Math"/>
              </w:rPr>
              <m:t>i</m:t>
            </m:r>
          </m:sub>
        </m:sSub>
      </m:oMath>
      <w:r w:rsidRPr="00124012">
        <w:rPr>
          <w:iCs/>
        </w:rPr>
        <w:t xml:space="preserve">, </w:t>
      </w:r>
      <m:oMath>
        <m:sSub>
          <m:sSubPr>
            <m:ctrlPr>
              <w:rPr>
                <w:rFonts w:ascii="Cambria Math" w:hAnsi="Cambria Math"/>
                <w:i/>
                <w:iCs/>
              </w:rPr>
            </m:ctrlPr>
          </m:sSubPr>
          <m:e>
            <m:r>
              <w:rPr>
                <w:rFonts w:ascii="Cambria Math" w:hAnsi="Cambria Math"/>
              </w:rPr>
              <m:t>σ</m:t>
            </m:r>
          </m:e>
          <m:sub>
            <m:r>
              <w:rPr>
                <w:rFonts w:ascii="Cambria Math" w:hAnsi="Cambria Math"/>
              </w:rPr>
              <m:t>i</m:t>
            </m:r>
          </m:sub>
        </m:sSub>
      </m:oMath>
      <w:r w:rsidRPr="00124012">
        <w:rPr>
          <w:iCs/>
        </w:rPr>
        <w:t xml:space="preserve"> are the mean and standard deviations of the MFE scores of position i in all the </w:t>
      </w:r>
      <w:r w:rsidRPr="00124012">
        <w:rPr>
          <w:iCs/>
          <w:lang w:val="en-US"/>
        </w:rPr>
        <w:t>randomizations</w:t>
      </w:r>
    </w:p>
    <w:p w14:paraId="2F80653A" w14:textId="77777777" w:rsidR="005A2B00" w:rsidRPr="00124012" w:rsidRDefault="005A2B00" w:rsidP="005A2B00">
      <w:pPr>
        <w:jc w:val="center"/>
        <w:rPr>
          <w:iCs/>
        </w:rPr>
      </w:pPr>
    </w:p>
    <w:p w14:paraId="6BB8347D" w14:textId="77777777" w:rsidR="005A2B00" w:rsidRPr="00124012" w:rsidRDefault="005A2B00" w:rsidP="005A2B00">
      <w:pPr>
        <w:spacing w:after="45"/>
        <w:outlineLvl w:val="2"/>
        <w:rPr>
          <w:lang w:val="en-US"/>
        </w:rPr>
      </w:pPr>
    </w:p>
    <w:p w14:paraId="14C2981F" w14:textId="5BBD8A40" w:rsidR="005A2B00" w:rsidRDefault="005A2B00" w:rsidP="005A2B00">
      <w:pPr>
        <w:spacing w:after="45"/>
        <w:outlineLvl w:val="2"/>
        <w:rPr>
          <w:lang w:val="en-US"/>
        </w:rPr>
      </w:pPr>
      <w:r w:rsidRPr="00124012">
        <w:rPr>
          <w:lang w:val="en-US"/>
        </w:rPr>
        <w:t>We can see for example that position 5 in S9a</w:t>
      </w:r>
      <w:r w:rsidR="006A12C4">
        <w:rPr>
          <w:lang w:val="en-US"/>
        </w:rPr>
        <w:t xml:space="preserve"> Fig</w:t>
      </w:r>
      <w:r w:rsidRPr="00124012">
        <w:rPr>
          <w:lang w:val="en-US"/>
        </w:rPr>
        <w:t xml:space="preserve"> is very strongly folded, but so are the random sequences in this position, which means that this signal is not selected for. On the other hand, position 1 in the original sequence is folded much stronger than the randomizations, so its z-score will be more extreme. </w:t>
      </w:r>
    </w:p>
    <w:p w14:paraId="0852A8B8" w14:textId="77777777" w:rsidR="005A2B00" w:rsidRDefault="005A2B00" w:rsidP="005A2B00">
      <w:pPr>
        <w:spacing w:after="45"/>
        <w:outlineLvl w:val="2"/>
        <w:rPr>
          <w:lang w:val="en-US"/>
        </w:rPr>
      </w:pPr>
    </w:p>
    <w:p w14:paraId="661F4AF2" w14:textId="77777777" w:rsidR="005A2B00" w:rsidRDefault="005A2B00" w:rsidP="005A2B00">
      <w:pPr>
        <w:spacing w:after="45"/>
        <w:outlineLvl w:val="2"/>
        <w:rPr>
          <w:lang w:val="en-US"/>
        </w:rPr>
      </w:pPr>
      <w:r>
        <w:rPr>
          <w:lang w:val="en-US"/>
        </w:rPr>
        <w:t xml:space="preserve">We also compute a p-value for each position using the z-scores. Then we perform an FDR correction for the p-values of all positions in the sequence. </w:t>
      </w:r>
    </w:p>
    <w:p w14:paraId="598B1748" w14:textId="77777777" w:rsidR="005A2B00" w:rsidRDefault="005A2B00" w:rsidP="005A2B00">
      <w:pPr>
        <w:spacing w:after="45"/>
        <w:outlineLvl w:val="2"/>
        <w:rPr>
          <w:lang w:val="en-US"/>
        </w:rPr>
      </w:pPr>
    </w:p>
    <w:p w14:paraId="4808F82D" w14:textId="77777777" w:rsidR="005A2B00" w:rsidRDefault="005A2B00" w:rsidP="005A2B00">
      <w:pPr>
        <w:spacing w:after="45"/>
        <w:outlineLvl w:val="2"/>
        <w:rPr>
          <w:sz w:val="28"/>
          <w:szCs w:val="28"/>
          <w:u w:val="single"/>
          <w:lang w:val="en-US"/>
        </w:rPr>
      </w:pPr>
      <w:r w:rsidRPr="00C329D4">
        <w:rPr>
          <w:sz w:val="28"/>
          <w:szCs w:val="28"/>
          <w:u w:val="single"/>
          <w:lang w:val="en-US"/>
        </w:rPr>
        <w:t xml:space="preserve">Defining positions with significantly conserved low/high MFE </w:t>
      </w:r>
    </w:p>
    <w:p w14:paraId="1B25BA14" w14:textId="77777777" w:rsidR="005A2B00" w:rsidRPr="00C329D4" w:rsidRDefault="005A2B00" w:rsidP="005A2B00">
      <w:pPr>
        <w:spacing w:after="45"/>
        <w:outlineLvl w:val="2"/>
        <w:rPr>
          <w:sz w:val="28"/>
          <w:szCs w:val="28"/>
          <w:u w:val="single"/>
          <w:lang w:val="en-US"/>
        </w:rPr>
      </w:pPr>
    </w:p>
    <w:p w14:paraId="1160620B" w14:textId="77777777" w:rsidR="005A2B00" w:rsidRDefault="005A2B00" w:rsidP="005A2B00">
      <w:pPr>
        <w:spacing w:after="45"/>
        <w:outlineLvl w:val="2"/>
        <w:rPr>
          <w:lang w:val="en-US"/>
        </w:rPr>
      </w:pPr>
      <w:r>
        <w:rPr>
          <w:lang w:val="en-US"/>
        </w:rPr>
        <w:t xml:space="preserve">We define positions with significantly low MFE as positions with z&lt;0 and </w:t>
      </w:r>
      <w:proofErr w:type="spellStart"/>
      <w:r>
        <w:rPr>
          <w:lang w:val="en-US"/>
        </w:rPr>
        <w:t>corrected_p_value</w:t>
      </w:r>
      <w:proofErr w:type="spellEnd"/>
      <w:r>
        <w:rPr>
          <w:lang w:val="en-US"/>
        </w:rPr>
        <w:t xml:space="preserve"> &lt; 0.1 when comparing to both kinds of randomizations. </w:t>
      </w:r>
    </w:p>
    <w:p w14:paraId="399DEC21" w14:textId="77777777" w:rsidR="005A2B00" w:rsidRDefault="005A2B00" w:rsidP="005A2B00">
      <w:pPr>
        <w:spacing w:after="45"/>
        <w:outlineLvl w:val="2"/>
        <w:rPr>
          <w:lang w:val="en-US"/>
        </w:rPr>
      </w:pPr>
      <w:r>
        <w:rPr>
          <w:lang w:val="en-US"/>
        </w:rPr>
        <w:t xml:space="preserve">Similarly, we define positions with significantly high MFE as positions with z&gt;0 and </w:t>
      </w:r>
      <w:proofErr w:type="spellStart"/>
      <w:r>
        <w:rPr>
          <w:lang w:val="en-US"/>
        </w:rPr>
        <w:t>corrected_p_value</w:t>
      </w:r>
      <w:proofErr w:type="spellEnd"/>
      <w:r>
        <w:rPr>
          <w:lang w:val="en-US"/>
        </w:rPr>
        <w:t xml:space="preserve"> &lt; 0.1 when comparing to both kinds of randomizations. </w:t>
      </w:r>
    </w:p>
    <w:p w14:paraId="7A78874D" w14:textId="77777777" w:rsidR="005A2B00" w:rsidRDefault="005A2B00" w:rsidP="005A2B00">
      <w:pPr>
        <w:spacing w:after="45"/>
        <w:outlineLvl w:val="2"/>
        <w:rPr>
          <w:lang w:val="en-US"/>
        </w:rPr>
      </w:pPr>
    </w:p>
    <w:p w14:paraId="7CEB8297" w14:textId="77777777" w:rsidR="005A2B00" w:rsidRPr="0049230E" w:rsidRDefault="005A2B00" w:rsidP="005A2B00">
      <w:pPr>
        <w:spacing w:after="45"/>
        <w:outlineLvl w:val="2"/>
        <w:rPr>
          <w:b/>
          <w:bCs/>
          <w:lang w:val="en-US"/>
        </w:rPr>
      </w:pPr>
      <w:r w:rsidRPr="0049230E">
        <w:rPr>
          <w:b/>
          <w:bCs/>
          <w:lang w:val="en-US"/>
        </w:rPr>
        <w:lastRenderedPageBreak/>
        <w:t xml:space="preserve">References </w:t>
      </w:r>
    </w:p>
    <w:p w14:paraId="71FDD12A" w14:textId="77777777" w:rsidR="005A2B00" w:rsidRDefault="005A2B00" w:rsidP="005A2B00">
      <w:pPr>
        <w:spacing w:after="45"/>
        <w:outlineLvl w:val="2"/>
        <w:rPr>
          <w:lang w:val="en-US"/>
        </w:rPr>
      </w:pPr>
    </w:p>
    <w:sdt>
      <w:sdtPr>
        <w:rPr>
          <w:color w:val="000000"/>
          <w:lang w:val="en-US"/>
        </w:rPr>
        <w:tag w:val="MENDELEY_BIBLIOGRAPHY"/>
        <w:id w:val="504475990"/>
        <w:placeholder>
          <w:docPart w:val="444FCE84DCF46642BE84D2F2654EAE28"/>
        </w:placeholder>
      </w:sdtPr>
      <w:sdtContent>
        <w:p w14:paraId="314E3145" w14:textId="77777777" w:rsidR="005A2B00" w:rsidRPr="0049230E" w:rsidRDefault="005A2B00" w:rsidP="005A2B00">
          <w:pPr>
            <w:autoSpaceDE w:val="0"/>
            <w:autoSpaceDN w:val="0"/>
            <w:ind w:hanging="640"/>
            <w:rPr>
              <w:rFonts w:eastAsia="Times New Roman"/>
              <w:color w:val="000000"/>
            </w:rPr>
          </w:pPr>
          <w:r w:rsidRPr="0049230E">
            <w:rPr>
              <w:rFonts w:eastAsia="Times New Roman"/>
              <w:color w:val="000000"/>
            </w:rPr>
            <w:t>[1]</w:t>
          </w:r>
          <w:r w:rsidRPr="0049230E">
            <w:rPr>
              <w:rFonts w:eastAsia="Times New Roman"/>
              <w:color w:val="000000"/>
            </w:rPr>
            <w:tab/>
            <w:t xml:space="preserve">F. Cunningham </w:t>
          </w:r>
          <w:r w:rsidRPr="0049230E">
            <w:rPr>
              <w:rFonts w:eastAsia="Times New Roman"/>
              <w:i/>
              <w:iCs/>
              <w:color w:val="000000"/>
            </w:rPr>
            <w:t>et al.</w:t>
          </w:r>
          <w:r w:rsidRPr="0049230E">
            <w:rPr>
              <w:rFonts w:eastAsia="Times New Roman"/>
              <w:color w:val="000000"/>
            </w:rPr>
            <w:t xml:space="preserve">, “Ensembl 2022,” </w:t>
          </w:r>
          <w:r w:rsidRPr="0049230E">
            <w:rPr>
              <w:rFonts w:eastAsia="Times New Roman"/>
              <w:i/>
              <w:iCs/>
              <w:color w:val="000000"/>
            </w:rPr>
            <w:t>Nucleic Acids Res</w:t>
          </w:r>
          <w:r w:rsidRPr="0049230E">
            <w:rPr>
              <w:rFonts w:eastAsia="Times New Roman"/>
              <w:color w:val="000000"/>
            </w:rPr>
            <w:t>, vol. 50, no. D1, pp. D988–D995, Jan. 2022, doi: 10.1093/nar/gkab1049.</w:t>
          </w:r>
        </w:p>
        <w:p w14:paraId="1FC4E508" w14:textId="77777777" w:rsidR="005A2B00" w:rsidRPr="0049230E" w:rsidRDefault="005A2B00" w:rsidP="005A2B00">
          <w:pPr>
            <w:autoSpaceDE w:val="0"/>
            <w:autoSpaceDN w:val="0"/>
            <w:ind w:hanging="640"/>
            <w:rPr>
              <w:rFonts w:eastAsia="Times New Roman"/>
              <w:color w:val="000000"/>
            </w:rPr>
          </w:pPr>
          <w:r w:rsidRPr="0049230E">
            <w:rPr>
              <w:rFonts w:eastAsia="Times New Roman"/>
              <w:color w:val="000000"/>
            </w:rPr>
            <w:t>[2]</w:t>
          </w:r>
          <w:r w:rsidRPr="0049230E">
            <w:rPr>
              <w:rFonts w:eastAsia="Times New Roman"/>
              <w:color w:val="000000"/>
            </w:rPr>
            <w:tab/>
            <w:t xml:space="preserve">F. Sievers </w:t>
          </w:r>
          <w:r w:rsidRPr="0049230E">
            <w:rPr>
              <w:rFonts w:eastAsia="Times New Roman"/>
              <w:i/>
              <w:iCs/>
              <w:color w:val="000000"/>
            </w:rPr>
            <w:t>et al.</w:t>
          </w:r>
          <w:r w:rsidRPr="0049230E">
            <w:rPr>
              <w:rFonts w:eastAsia="Times New Roman"/>
              <w:color w:val="000000"/>
            </w:rPr>
            <w:t xml:space="preserve">, “Fast, scalable generation of high-quality protein multiple sequence alignments using Clustal Omega,” </w:t>
          </w:r>
          <w:r w:rsidRPr="0049230E">
            <w:rPr>
              <w:rFonts w:eastAsia="Times New Roman"/>
              <w:i/>
              <w:iCs/>
              <w:color w:val="000000"/>
            </w:rPr>
            <w:t>Mol Syst Biol</w:t>
          </w:r>
          <w:r w:rsidRPr="0049230E">
            <w:rPr>
              <w:rFonts w:eastAsia="Times New Roman"/>
              <w:color w:val="000000"/>
            </w:rPr>
            <w:t>, vol. 7, p. 539, Oct. 2011, doi: 10.1038/msb.2011.75.</w:t>
          </w:r>
        </w:p>
        <w:p w14:paraId="5F9329E3" w14:textId="77777777" w:rsidR="005A2B00" w:rsidRPr="0049230E" w:rsidRDefault="005A2B00" w:rsidP="005A2B00">
          <w:pPr>
            <w:autoSpaceDE w:val="0"/>
            <w:autoSpaceDN w:val="0"/>
            <w:ind w:hanging="640"/>
            <w:rPr>
              <w:rFonts w:eastAsia="Times New Roman"/>
              <w:color w:val="000000"/>
            </w:rPr>
          </w:pPr>
          <w:r w:rsidRPr="0049230E">
            <w:rPr>
              <w:rFonts w:eastAsia="Times New Roman"/>
              <w:color w:val="000000"/>
            </w:rPr>
            <w:t>[3]</w:t>
          </w:r>
          <w:r w:rsidRPr="0049230E">
            <w:rPr>
              <w:rFonts w:eastAsia="Times New Roman"/>
              <w:color w:val="000000"/>
            </w:rPr>
            <w:tab/>
            <w:t xml:space="preserve">M. Suyama, D. Torrents, and P. Bork, “Suyama M, Torrents D, Bork P.. PAL2NAL: robust conversion of protein sequence alignments into the corresponding codon alignments. Nucleic Acids Res 34: W609-W612,” </w:t>
          </w:r>
          <w:r w:rsidRPr="0049230E">
            <w:rPr>
              <w:rFonts w:eastAsia="Times New Roman"/>
              <w:i/>
              <w:iCs/>
              <w:color w:val="000000"/>
            </w:rPr>
            <w:t>Nucleic Acids Res</w:t>
          </w:r>
          <w:r w:rsidRPr="0049230E">
            <w:rPr>
              <w:rFonts w:eastAsia="Times New Roman"/>
              <w:color w:val="000000"/>
            </w:rPr>
            <w:t>, vol. 34, pp. W609-12, Aug. 2006, doi: 10.1093/nar/gkl315.</w:t>
          </w:r>
        </w:p>
        <w:p w14:paraId="2BBADC55" w14:textId="77777777" w:rsidR="005A2B00" w:rsidRPr="0049230E" w:rsidRDefault="005A2B00" w:rsidP="005A2B00">
          <w:pPr>
            <w:autoSpaceDE w:val="0"/>
            <w:autoSpaceDN w:val="0"/>
            <w:ind w:hanging="640"/>
            <w:rPr>
              <w:rFonts w:eastAsia="Times New Roman"/>
              <w:color w:val="000000"/>
            </w:rPr>
          </w:pPr>
          <w:r w:rsidRPr="0049230E">
            <w:rPr>
              <w:rFonts w:eastAsia="Times New Roman"/>
              <w:color w:val="000000"/>
            </w:rPr>
            <w:t>[4]</w:t>
          </w:r>
          <w:r w:rsidRPr="0049230E">
            <w:rPr>
              <w:rFonts w:eastAsia="Times New Roman"/>
              <w:color w:val="000000"/>
            </w:rPr>
            <w:tab/>
            <w:t xml:space="preserve">R. Lorenz </w:t>
          </w:r>
          <w:r w:rsidRPr="0049230E">
            <w:rPr>
              <w:rFonts w:eastAsia="Times New Roman"/>
              <w:i/>
              <w:iCs/>
              <w:color w:val="000000"/>
            </w:rPr>
            <w:t>et al.</w:t>
          </w:r>
          <w:r w:rsidRPr="0049230E">
            <w:rPr>
              <w:rFonts w:eastAsia="Times New Roman"/>
              <w:color w:val="000000"/>
            </w:rPr>
            <w:t xml:space="preserve">, “ViennaRNA package 2.0,” </w:t>
          </w:r>
          <w:r w:rsidRPr="0049230E">
            <w:rPr>
              <w:rFonts w:eastAsia="Times New Roman"/>
              <w:i/>
              <w:iCs/>
              <w:color w:val="000000"/>
            </w:rPr>
            <w:t>Algorithms Mol Biol</w:t>
          </w:r>
          <w:r w:rsidRPr="0049230E">
            <w:rPr>
              <w:rFonts w:eastAsia="Times New Roman"/>
              <w:color w:val="000000"/>
            </w:rPr>
            <w:t>, vol. 6, p. 26, Nov. 2011, doi: 10.1186/1748-7188-6-26.</w:t>
          </w:r>
        </w:p>
        <w:p w14:paraId="3AA36DD0" w14:textId="77777777" w:rsidR="005A2B00" w:rsidRPr="00124012" w:rsidRDefault="005A2B00" w:rsidP="005A2B00">
          <w:pPr>
            <w:spacing w:after="45"/>
            <w:outlineLvl w:val="2"/>
            <w:rPr>
              <w:lang w:val="en-US"/>
            </w:rPr>
          </w:pPr>
          <w:r w:rsidRPr="0049230E">
            <w:rPr>
              <w:rFonts w:eastAsia="Times New Roman"/>
              <w:color w:val="000000"/>
            </w:rPr>
            <w:t> </w:t>
          </w:r>
        </w:p>
      </w:sdtContent>
    </w:sdt>
    <w:p w14:paraId="2AB8A299" w14:textId="77777777" w:rsidR="005A2B00" w:rsidRPr="00124012" w:rsidRDefault="005A2B00" w:rsidP="005A2B00">
      <w:pPr>
        <w:spacing w:after="45"/>
        <w:outlineLvl w:val="2"/>
        <w:rPr>
          <w:lang w:val="en-US"/>
        </w:rPr>
      </w:pPr>
    </w:p>
    <w:p w14:paraId="08429FDA" w14:textId="77777777" w:rsidR="005A2B00" w:rsidRPr="00124012" w:rsidRDefault="005A2B00" w:rsidP="005A2B00">
      <w:pPr>
        <w:rPr>
          <w:b/>
          <w:bCs/>
        </w:rPr>
      </w:pPr>
    </w:p>
    <w:p w14:paraId="6154ADB3" w14:textId="77777777" w:rsidR="005A2B00" w:rsidRDefault="005A2B00"/>
    <w:sectPr w:rsidR="005A2B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ar(--jp-code-font-family)">
    <w:altName w:val="Cambri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B00"/>
    <w:rsid w:val="00070610"/>
    <w:rsid w:val="00206836"/>
    <w:rsid w:val="005602EF"/>
    <w:rsid w:val="005A2B00"/>
    <w:rsid w:val="006A12C4"/>
    <w:rsid w:val="00746C86"/>
    <w:rsid w:val="00D66B92"/>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5FB5F769"/>
  <w15:chartTrackingRefBased/>
  <w15:docId w15:val="{DF11FF41-7F55-2F45-9554-33041796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B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B0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Normal"/>
    <w:next w:val="Normal"/>
    <w:rsid w:val="005A2B00"/>
    <w:pPr>
      <w:tabs>
        <w:tab w:val="center" w:pos="3289"/>
        <w:tab w:val="right" w:pos="6917"/>
      </w:tabs>
      <w:overflowPunct w:val="0"/>
      <w:autoSpaceDE w:val="0"/>
      <w:autoSpaceDN w:val="0"/>
      <w:adjustRightInd w:val="0"/>
      <w:spacing w:before="160" w:after="160" w:line="240" w:lineRule="atLeast"/>
      <w:jc w:val="both"/>
      <w:textAlignment w:val="baseline"/>
    </w:pPr>
    <w:rPr>
      <w:rFonts w:ascii="Times New Roman" w:eastAsia="Times New Roman" w:hAnsi="Times New Roman" w:cs="Times New Roman"/>
      <w:sz w:val="20"/>
      <w:szCs w:val="20"/>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4FCE84DCF46642BE84D2F2654EAE28"/>
        <w:category>
          <w:name w:val="General"/>
          <w:gallery w:val="placeholder"/>
        </w:category>
        <w:types>
          <w:type w:val="bbPlcHdr"/>
        </w:types>
        <w:behaviors>
          <w:behavior w:val="content"/>
        </w:behaviors>
        <w:guid w:val="{A4400E8A-B4A8-D34B-8617-DEA8339CD64E}"/>
      </w:docPartPr>
      <w:docPartBody>
        <w:p w:rsidR="00C6637B" w:rsidRDefault="00562F5F" w:rsidP="00562F5F">
          <w:pPr>
            <w:pStyle w:val="444FCE84DCF46642BE84D2F2654EAE28"/>
          </w:pPr>
          <w:r w:rsidRPr="001D30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ar(--jp-code-font-family)">
    <w:altName w:val="Cambri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F5F"/>
    <w:rsid w:val="0049406B"/>
    <w:rsid w:val="0050709B"/>
    <w:rsid w:val="00562F5F"/>
    <w:rsid w:val="00A4719A"/>
    <w:rsid w:val="00C6637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2F5F"/>
    <w:rPr>
      <w:color w:val="808080"/>
    </w:rPr>
  </w:style>
  <w:style w:type="paragraph" w:customStyle="1" w:styleId="444FCE84DCF46642BE84D2F2654EAE28">
    <w:name w:val="444FCE84DCF46642BE84D2F2654EAE28"/>
    <w:rsid w:val="00562F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66</Words>
  <Characters>8929</Characters>
  <Application>Microsoft Office Word</Application>
  <DocSecurity>0</DocSecurity>
  <Lines>74</Lines>
  <Paragraphs>20</Paragraphs>
  <ScaleCrop>false</ScaleCrop>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Gutman</dc:creator>
  <cp:keywords/>
  <dc:description/>
  <cp:lastModifiedBy>Tal Gutman</cp:lastModifiedBy>
  <cp:revision>7</cp:revision>
  <dcterms:created xsi:type="dcterms:W3CDTF">2024-12-04T07:42:00Z</dcterms:created>
  <dcterms:modified xsi:type="dcterms:W3CDTF">2024-12-04T08:41:00Z</dcterms:modified>
</cp:coreProperties>
</file>